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F84" w:rsidRPr="00DB35C4" w:rsidRDefault="008931B3" w:rsidP="00692568">
      <w:pPr>
        <w:jc w:val="both"/>
        <w:rPr>
          <w:rStyle w:val="LEGENDChar"/>
          <w:rFonts w:ascii="Times New Roman" w:hAnsi="Times New Roman"/>
          <w:szCs w:val="24"/>
        </w:rPr>
      </w:pPr>
      <w:r w:rsidRPr="008F650E">
        <w:rPr>
          <w:rStyle w:val="TBLTTLChar"/>
          <w:rFonts w:ascii="Times New Roman" w:hAnsi="Times New Roman"/>
          <w:sz w:val="24"/>
          <w:szCs w:val="24"/>
        </w:rPr>
        <w:t>Table S</w:t>
      </w:r>
      <w:r>
        <w:rPr>
          <w:rStyle w:val="TBLTTLChar"/>
          <w:rFonts w:ascii="Times New Roman" w:hAnsi="Times New Roman"/>
          <w:sz w:val="24"/>
          <w:szCs w:val="24"/>
        </w:rPr>
        <w:t>1</w:t>
      </w:r>
      <w:r w:rsidRPr="008F650E">
        <w:rPr>
          <w:rStyle w:val="TBLTTLChar"/>
          <w:rFonts w:ascii="Times New Roman" w:hAnsi="Times New Roman"/>
          <w:sz w:val="24"/>
          <w:szCs w:val="24"/>
        </w:rPr>
        <w:t>.</w:t>
      </w:r>
      <w:r w:rsidRPr="008F650E">
        <w:rPr>
          <w:rFonts w:ascii="Calibri" w:eastAsia="SimSun" w:hAnsi="Calibri" w:cs="Times New Roman"/>
          <w:sz w:val="24"/>
          <w:szCs w:val="24"/>
        </w:rPr>
        <w:t xml:space="preserve">  </w:t>
      </w:r>
      <w:r w:rsidRPr="008F650E">
        <w:rPr>
          <w:rStyle w:val="TBLTTLChar"/>
          <w:rFonts w:ascii="Times New Roman" w:hAnsi="Times New Roman"/>
          <w:sz w:val="24"/>
          <w:szCs w:val="24"/>
        </w:rPr>
        <w:t xml:space="preserve">Geochemistry of </w:t>
      </w:r>
      <w:r>
        <w:rPr>
          <w:rStyle w:val="TBLTTLChar"/>
          <w:rFonts w:ascii="Times New Roman" w:hAnsi="Times New Roman"/>
          <w:sz w:val="24"/>
          <w:szCs w:val="24"/>
        </w:rPr>
        <w:t>the experimental</w:t>
      </w:r>
      <w:r w:rsidRPr="008F650E">
        <w:rPr>
          <w:rStyle w:val="TBLTTLChar"/>
          <w:rFonts w:ascii="Times New Roman" w:hAnsi="Times New Roman"/>
          <w:sz w:val="24"/>
          <w:szCs w:val="24"/>
        </w:rPr>
        <w:t xml:space="preserve"> sites FW301 (uncontaminated background) and FW106</w:t>
      </w:r>
      <w:r>
        <w:rPr>
          <w:rStyle w:val="TBLTTLChar"/>
          <w:rFonts w:ascii="Times New Roman" w:hAnsi="Times New Roman"/>
          <w:sz w:val="24"/>
          <w:szCs w:val="24"/>
        </w:rPr>
        <w:t xml:space="preserve"> (contaminated Area 3)</w:t>
      </w:r>
      <w:r w:rsidRPr="008F650E">
        <w:rPr>
          <w:rStyle w:val="TBLTTLChar"/>
          <w:rFonts w:ascii="Times New Roman" w:hAnsi="Times New Roman"/>
          <w:sz w:val="24"/>
          <w:szCs w:val="24"/>
        </w:rPr>
        <w:t xml:space="preserve">.  </w:t>
      </w:r>
      <w:r w:rsidRPr="00207215">
        <w:rPr>
          <w:rStyle w:val="TBLTTLChar"/>
          <w:rFonts w:ascii="Times New Roman" w:hAnsi="Times New Roman"/>
          <w:b w:val="0"/>
          <w:sz w:val="24"/>
          <w:szCs w:val="24"/>
        </w:rPr>
        <w:t>Contaminant concentrations obtained from http://www.esd.ornl.gov/orifrc/</w:t>
      </w:r>
      <w:r w:rsidR="00586B07">
        <w:rPr>
          <w:rStyle w:val="TBLTTLChar"/>
          <w:rFonts w:ascii="Times New Roman" w:hAnsi="Times New Roman"/>
          <w:b w:val="0"/>
          <w:sz w:val="24"/>
          <w:szCs w:val="24"/>
        </w:rPr>
        <w:t xml:space="preserve"> for the dates closest to the respective sampling periods</w:t>
      </w:r>
      <w:r w:rsidRPr="00207215">
        <w:rPr>
          <w:rStyle w:val="TBLTTLChar"/>
          <w:rFonts w:ascii="Times New Roman" w:hAnsi="Times New Roman"/>
          <w:b w:val="0"/>
          <w:sz w:val="24"/>
          <w:szCs w:val="24"/>
        </w:rPr>
        <w:t>.</w:t>
      </w:r>
    </w:p>
    <w:p w:rsidR="008931B3" w:rsidRDefault="008931B3" w:rsidP="008931B3"/>
    <w:tbl>
      <w:tblPr>
        <w:tblW w:w="0" w:type="auto"/>
        <w:tblBorders>
          <w:bottom w:val="single" w:sz="12" w:space="0" w:color="000000"/>
        </w:tblBorders>
        <w:tblLook w:val="01E0"/>
      </w:tblPr>
      <w:tblGrid>
        <w:gridCol w:w="3291"/>
        <w:gridCol w:w="1012"/>
        <w:gridCol w:w="936"/>
      </w:tblGrid>
      <w:tr w:rsidR="008931B3" w:rsidRPr="009D2C2A" w:rsidTr="008931B3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FW3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FW106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~7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3.7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NO</w:t>
            </w:r>
            <w:r w:rsidRPr="009D2C2A">
              <w:rPr>
                <w:rFonts w:ascii="Times New Roman" w:hAnsi="Times New Roman"/>
                <w:sz w:val="24"/>
                <w:szCs w:val="24"/>
                <w:vertAlign w:val="subscript"/>
                <w:lang w:val="pt-PT" w:eastAsia="zh-CN"/>
              </w:rPr>
              <w:t>3</w:t>
            </w:r>
            <w:r w:rsidRPr="009D2C2A">
              <w:rPr>
                <w:rFonts w:ascii="Times New Roman" w:hAnsi="Times New Roman"/>
                <w:sz w:val="24"/>
                <w:szCs w:val="24"/>
                <w:vertAlign w:val="superscript"/>
                <w:lang w:val="pt-PT" w:eastAsia="zh-CN"/>
              </w:rPr>
              <w:t>-</w:t>
            </w: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 xml:space="preserve">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2331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SO</w:t>
            </w:r>
            <w:r w:rsidRPr="009D2C2A">
              <w:rPr>
                <w:rFonts w:ascii="Times New Roman" w:hAnsi="Times New Roman"/>
                <w:sz w:val="24"/>
                <w:szCs w:val="24"/>
                <w:vertAlign w:val="subscript"/>
                <w:lang w:val="pt-PT" w:eastAsia="zh-CN"/>
              </w:rPr>
              <w:t>4</w:t>
            </w:r>
            <w:r w:rsidRPr="009D2C2A">
              <w:rPr>
                <w:rFonts w:ascii="Times New Roman" w:hAnsi="Times New Roman"/>
                <w:sz w:val="24"/>
                <w:szCs w:val="24"/>
                <w:vertAlign w:val="superscript"/>
                <w:lang w:val="pt-PT" w:eastAsia="zh-CN"/>
              </w:rPr>
              <w:t>2-</w:t>
            </w: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 xml:space="preserve">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997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Uranium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&gt;0.0001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51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Technetium-99 (pCi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3700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cis-1,2-Dichloroethene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216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,2-Dichloroethene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153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Tetrachloroethene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810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-Butanol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475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Acetone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823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Benzoic Acid (μg/m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400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Sodium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.96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826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Chloride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1.125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465</w:t>
            </w:r>
          </w:p>
        </w:tc>
      </w:tr>
      <w:tr w:rsidR="008931B3" w:rsidRPr="009D2C2A" w:rsidTr="008931B3"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Magnesium (mg/L)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2.58</w:t>
            </w:r>
          </w:p>
        </w:tc>
        <w:tc>
          <w:tcPr>
            <w:tcW w:w="0" w:type="auto"/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45.7</w:t>
            </w:r>
          </w:p>
        </w:tc>
      </w:tr>
      <w:tr w:rsidR="008931B3" w:rsidRPr="009D2C2A" w:rsidTr="008931B3"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Dissolved Oxygen (mg/L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931B3" w:rsidRPr="009D2C2A" w:rsidRDefault="008931B3" w:rsidP="008931B3">
            <w:pPr>
              <w:pStyle w:val="TBLROW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zh-CN"/>
              </w:rPr>
            </w:pPr>
            <w:r w:rsidRPr="009D2C2A">
              <w:rPr>
                <w:rFonts w:ascii="Times New Roman" w:hAnsi="Times New Roman"/>
                <w:sz w:val="24"/>
                <w:szCs w:val="24"/>
                <w:lang w:val="pt-PT" w:eastAsia="zh-CN"/>
              </w:rPr>
              <w:t>0.26</w:t>
            </w:r>
          </w:p>
        </w:tc>
      </w:tr>
    </w:tbl>
    <w:p w:rsidR="008931B3" w:rsidRDefault="008931B3" w:rsidP="008931B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31B3" w:rsidRDefault="008931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93F84" w:rsidRDefault="003F19A0" w:rsidP="00E940C5">
      <w:pPr>
        <w:jc w:val="both"/>
        <w:rPr>
          <w:rFonts w:ascii="Times New Roman" w:hAnsi="Times New Roman" w:cs="Times New Roman"/>
          <w:sz w:val="24"/>
          <w:szCs w:val="24"/>
        </w:rPr>
      </w:pPr>
      <w:r w:rsidRPr="00DE46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77E67">
        <w:rPr>
          <w:rFonts w:ascii="Times New Roman" w:hAnsi="Times New Roman" w:cs="Times New Roman"/>
          <w:b/>
          <w:sz w:val="24"/>
          <w:szCs w:val="24"/>
        </w:rPr>
        <w:t>2</w:t>
      </w:r>
      <w:r w:rsidRPr="00DE46C3">
        <w:rPr>
          <w:rFonts w:ascii="Times New Roman" w:hAnsi="Times New Roman" w:cs="Times New Roman"/>
          <w:b/>
          <w:sz w:val="24"/>
          <w:szCs w:val="24"/>
        </w:rPr>
        <w:t>. Sequencing</w:t>
      </w:r>
      <w:r>
        <w:rPr>
          <w:rFonts w:ascii="Times New Roman" w:hAnsi="Times New Roman" w:cs="Times New Roman"/>
          <w:b/>
          <w:sz w:val="24"/>
          <w:szCs w:val="24"/>
        </w:rPr>
        <w:t>, scaffolding and annotation</w:t>
      </w:r>
      <w:r w:rsidRPr="00DE46C3">
        <w:rPr>
          <w:rFonts w:ascii="Times New Roman" w:hAnsi="Times New Roman" w:cs="Times New Roman"/>
          <w:b/>
          <w:sz w:val="24"/>
          <w:szCs w:val="24"/>
        </w:rPr>
        <w:t xml:space="preserve"> summar</w:t>
      </w:r>
      <w:r>
        <w:rPr>
          <w:rFonts w:ascii="Times New Roman" w:hAnsi="Times New Roman" w:cs="Times New Roman"/>
          <w:b/>
          <w:sz w:val="24"/>
          <w:szCs w:val="24"/>
        </w:rPr>
        <w:t>ies of FW301 and FW106</w:t>
      </w:r>
      <w:r w:rsidR="00E91B0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E91B04">
        <w:rPr>
          <w:rFonts w:ascii="Times New Roman" w:hAnsi="Times New Roman" w:cs="Times New Roman"/>
          <w:sz w:val="24"/>
          <w:szCs w:val="24"/>
        </w:rPr>
        <w:t>A)  Sequencing statistics of Sanger and Illumina sequencing.  B)  Scaffolding statistics.  C)  Total number of RNA's and protein-coding genes resulting from IMG annotation.  D)  Annotation statistics for protein-coding genes.</w:t>
      </w:r>
    </w:p>
    <w:p w:rsidR="00FA6B06" w:rsidRDefault="00FA6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 w:rsidR="00D441DF">
        <w:rPr>
          <w:rFonts w:ascii="Times New Roman" w:hAnsi="Times New Roman" w:cs="Times New Roman"/>
          <w:sz w:val="24"/>
          <w:szCs w:val="24"/>
        </w:rPr>
        <w:t xml:space="preserve"> </w:t>
      </w:r>
      <w:r w:rsidR="008D014C" w:rsidRPr="00E940C5">
        <w:rPr>
          <w:rFonts w:ascii="Times New Roman" w:hAnsi="Times New Roman" w:cs="Times New Roman"/>
          <w:i/>
          <w:sz w:val="24"/>
          <w:szCs w:val="24"/>
        </w:rPr>
        <w:t>Sequencing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7"/>
        <w:gridCol w:w="2307"/>
        <w:gridCol w:w="1296"/>
        <w:gridCol w:w="1983"/>
        <w:gridCol w:w="1584"/>
        <w:gridCol w:w="1429"/>
      </w:tblGrid>
      <w:tr w:rsidR="0058680B" w:rsidTr="00E940C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D441DF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D441DF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r w:rsidR="005868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enc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ch</w:t>
            </w:r>
            <w:r w:rsidR="0058680B">
              <w:rPr>
                <w:rFonts w:ascii="Times New Roman" w:hAnsi="Times New Roman" w:cs="Times New Roman"/>
                <w:b/>
                <w:sz w:val="24"/>
                <w:szCs w:val="24"/>
              </w:rPr>
              <w:t>nolog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Library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(Average) read 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Number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Total size (Mb)</w:t>
            </w:r>
          </w:p>
        </w:tc>
      </w:tr>
      <w:tr w:rsidR="0058680B" w:rsidTr="00E940C5"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FW3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b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</w:tr>
      <w:tr w:rsidR="0058680B" w:rsidTr="00FA6B06">
        <w:tc>
          <w:tcPr>
            <w:tcW w:w="0" w:type="auto"/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  <w:proofErr w:type="spellEnd"/>
            <w:r w:rsidRPr="00DE46C3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120</w:t>
            </w:r>
          </w:p>
        </w:tc>
      </w:tr>
      <w:tr w:rsidR="0058680B" w:rsidTr="00FA6B06"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Illumina HiS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60</w:t>
            </w:r>
          </w:p>
        </w:tc>
      </w:tr>
      <w:tr w:rsidR="0058680B" w:rsidTr="00FA6B06"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FW1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4</w:t>
            </w:r>
          </w:p>
        </w:tc>
      </w:tr>
      <w:tr w:rsidR="0058680B" w:rsidTr="00E940C5">
        <w:tc>
          <w:tcPr>
            <w:tcW w:w="0" w:type="auto"/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  <w:proofErr w:type="spellEnd"/>
            <w:r w:rsidRPr="00DE46C3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0" w:type="auto"/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70</w:t>
            </w:r>
          </w:p>
        </w:tc>
      </w:tr>
      <w:tr w:rsidR="0058680B" w:rsidTr="00E940C5"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 w:rsidP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Illumina HiSeq 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586B07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="003568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586B07" w:rsidP="00586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90</w:t>
            </w:r>
          </w:p>
        </w:tc>
      </w:tr>
    </w:tbl>
    <w:p w:rsidR="00FA6B06" w:rsidRDefault="00FA6B06">
      <w:pPr>
        <w:rPr>
          <w:rFonts w:ascii="Times New Roman" w:hAnsi="Times New Roman" w:cs="Times New Roman"/>
          <w:sz w:val="24"/>
          <w:szCs w:val="24"/>
        </w:rPr>
      </w:pPr>
    </w:p>
    <w:p w:rsidR="00FA6B06" w:rsidRPr="00E940C5" w:rsidRDefault="00FA6B0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="00D441DF">
        <w:rPr>
          <w:rFonts w:ascii="Times New Roman" w:hAnsi="Times New Roman" w:cs="Times New Roman"/>
          <w:sz w:val="24"/>
          <w:szCs w:val="24"/>
        </w:rPr>
        <w:t xml:space="preserve"> </w:t>
      </w:r>
      <w:r w:rsidR="00D441DF">
        <w:rPr>
          <w:rFonts w:ascii="Times New Roman" w:hAnsi="Times New Roman" w:cs="Times New Roman"/>
          <w:i/>
          <w:sz w:val="24"/>
          <w:szCs w:val="24"/>
        </w:rPr>
        <w:t>Sequence Qu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7"/>
        <w:gridCol w:w="996"/>
        <w:gridCol w:w="996"/>
        <w:gridCol w:w="1290"/>
        <w:gridCol w:w="1117"/>
        <w:gridCol w:w="1170"/>
        <w:gridCol w:w="1170"/>
      </w:tblGrid>
      <w:tr w:rsidR="00FA6B06" w:rsidTr="00E940C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3F84" w:rsidRPr="00E940C5" w:rsidRDefault="00D441DF" w:rsidP="00C64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8D014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8D014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N:N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166F8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8D014C"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8D014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N50</w:t>
            </w:r>
            <w:r w:rsidR="00166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8D014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  <w:r w:rsidR="00166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1618" w:rsidRDefault="008D014C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Sum</w:t>
            </w:r>
            <w:r w:rsidR="00166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</w:tr>
      <w:tr w:rsidR="00FA6B06" w:rsidTr="00E940C5"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FW3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  <w:r w:rsidR="002D6E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2D6E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2D6E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26.3e6</w:t>
            </w:r>
          </w:p>
        </w:tc>
      </w:tr>
      <w:tr w:rsidR="00FA6B06" w:rsidTr="00E940C5"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FW10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D4B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D4B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0D4B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71618" w:rsidRDefault="00FA6B0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DE46C3">
              <w:rPr>
                <w:rFonts w:ascii="Times New Roman" w:hAnsi="Times New Roman" w:cs="Times New Roman"/>
                <w:sz w:val="24"/>
                <w:szCs w:val="24"/>
              </w:rPr>
              <w:t>58.58e6</w:t>
            </w:r>
          </w:p>
        </w:tc>
      </w:tr>
    </w:tbl>
    <w:p w:rsidR="00FA6B06" w:rsidRDefault="00FA6B06">
      <w:pPr>
        <w:rPr>
          <w:rFonts w:ascii="Times New Roman" w:hAnsi="Times New Roman" w:cs="Times New Roman"/>
          <w:sz w:val="24"/>
          <w:szCs w:val="24"/>
        </w:rPr>
      </w:pPr>
    </w:p>
    <w:p w:rsidR="00FA6B06" w:rsidRPr="00E940C5" w:rsidRDefault="00B5090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FA6B06">
        <w:rPr>
          <w:rFonts w:ascii="Times New Roman" w:hAnsi="Times New Roman" w:cs="Times New Roman"/>
          <w:sz w:val="24"/>
          <w:szCs w:val="24"/>
        </w:rPr>
        <w:t>)</w:t>
      </w:r>
      <w:r w:rsidR="00D441DF">
        <w:rPr>
          <w:rFonts w:ascii="Times New Roman" w:hAnsi="Times New Roman" w:cs="Times New Roman"/>
          <w:sz w:val="24"/>
          <w:szCs w:val="24"/>
        </w:rPr>
        <w:t xml:space="preserve"> </w:t>
      </w:r>
      <w:r w:rsidR="00D441DF">
        <w:rPr>
          <w:rFonts w:ascii="Times New Roman" w:hAnsi="Times New Roman" w:cs="Times New Roman"/>
          <w:i/>
          <w:sz w:val="24"/>
          <w:szCs w:val="24"/>
        </w:rPr>
        <w:t>Sequence Anno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3"/>
        <w:gridCol w:w="996"/>
        <w:gridCol w:w="936"/>
        <w:gridCol w:w="996"/>
        <w:gridCol w:w="876"/>
      </w:tblGrid>
      <w:tr w:rsidR="00FA6B06" w:rsidTr="00E940C5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193F84" w:rsidRPr="00E940C5" w:rsidRDefault="00193F84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2184C" w:rsidRPr="00E940C5" w:rsidRDefault="008D014C" w:rsidP="00D441D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FW30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2184C" w:rsidRPr="00E940C5" w:rsidRDefault="008D014C" w:rsidP="00D441D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FW106</w:t>
            </w:r>
          </w:p>
        </w:tc>
      </w:tr>
      <w:tr w:rsidR="00FA6B06" w:rsidTr="00E940C5"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93F84" w:rsidRPr="00E940C5" w:rsidRDefault="00193F84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93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93F84" w:rsidRPr="00E940C5" w:rsidRDefault="008D014C" w:rsidP="00E940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0C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FA6B06" w:rsidTr="00E940C5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:rsidR="00FA6B06" w:rsidRDefault="0016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A6B06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12" w:space="0" w:color="auto"/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otal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FA6B06" w:rsidTr="00FA6B0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8S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A6B06" w:rsidTr="00FA6B0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Protein Coding Gen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otal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Product Name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0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CO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6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Pfam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1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</w:t>
            </w:r>
            <w:proofErr w:type="spellStart"/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  <w:proofErr w:type="spellEnd"/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Orthology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4</w:t>
            </w:r>
          </w:p>
        </w:tc>
      </w:tr>
      <w:tr w:rsidR="00FA6B06" w:rsidTr="00FA6B06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Enzyme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7</w:t>
            </w:r>
          </w:p>
        </w:tc>
      </w:tr>
      <w:tr w:rsidR="00FA6B06" w:rsidTr="00E940C5">
        <w:tc>
          <w:tcPr>
            <w:tcW w:w="0" w:type="auto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KEGG Pathway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0" w:type="auto"/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0</w:t>
            </w:r>
          </w:p>
        </w:tc>
      </w:tr>
      <w:tr w:rsidR="00FA6B06" w:rsidTr="00E940C5"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 xml:space="preserve">  With </w:t>
            </w:r>
            <w:proofErr w:type="spellStart"/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MetaCyc</w:t>
            </w:r>
            <w:proofErr w:type="spellEnd"/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D16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AC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A6B06" w:rsidRDefault="00FA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</w:tr>
    </w:tbl>
    <w:p w:rsidR="00177E67" w:rsidRPr="00082845" w:rsidRDefault="00177E67">
      <w:pPr>
        <w:rPr>
          <w:rFonts w:ascii="Times New Roman" w:hAnsi="Times New Roman" w:cs="Times New Roman"/>
          <w:sz w:val="20"/>
          <w:szCs w:val="20"/>
        </w:rPr>
      </w:pPr>
    </w:p>
    <w:p w:rsidR="00A86839" w:rsidRDefault="00A868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E6CC0" w:rsidRPr="0055463D" w:rsidRDefault="006E6CC0" w:rsidP="006E6CC0">
      <w:pPr>
        <w:jc w:val="both"/>
        <w:rPr>
          <w:rFonts w:ascii="Times New Roman" w:hAnsi="Times New Roman" w:cs="Times New Roman"/>
          <w:sz w:val="24"/>
          <w:szCs w:val="24"/>
        </w:rPr>
      </w:pPr>
      <w:r w:rsidRPr="0055463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5463D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Comparison of genera abundance of 16S</w:t>
      </w:r>
      <w:r w:rsidRPr="0055463D">
        <w:rPr>
          <w:rFonts w:ascii="Times New Roman" w:hAnsi="Times New Roman" w:cs="Times New Roman"/>
          <w:b/>
          <w:sz w:val="24"/>
          <w:szCs w:val="24"/>
        </w:rPr>
        <w:t xml:space="preserve"> samples in assigned OTU's</w:t>
      </w:r>
      <w:r>
        <w:rPr>
          <w:rFonts w:ascii="Times New Roman" w:hAnsi="Times New Roman" w:cs="Times New Roman"/>
          <w:b/>
          <w:sz w:val="24"/>
          <w:szCs w:val="24"/>
        </w:rPr>
        <w:t xml:space="preserve"> based on different sequencing methods</w:t>
      </w:r>
      <w:r w:rsidRPr="0055463D">
        <w:rPr>
          <w:rFonts w:ascii="Times New Roman" w:hAnsi="Times New Roman" w:cs="Times New Roman"/>
          <w:b/>
          <w:sz w:val="24"/>
          <w:szCs w:val="24"/>
        </w:rPr>
        <w:t>.</w:t>
      </w:r>
      <w:r w:rsidRPr="0055463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Correlation coefficients were determined in R using Pearson's method.  </w:t>
      </w:r>
      <w:r w:rsidRPr="0055463D">
        <w:rPr>
          <w:rFonts w:ascii="Times New Roman" w:hAnsi="Times New Roman" w:cs="Times New Roman"/>
          <w:sz w:val="24"/>
          <w:szCs w:val="24"/>
        </w:rPr>
        <w:t xml:space="preserve">Sequence fragments were taxonomically assigned using an internal IEG pipeline.  </w:t>
      </w:r>
      <w:r>
        <w:rPr>
          <w:rFonts w:ascii="Times New Roman" w:hAnsi="Times New Roman" w:cs="Times New Roman"/>
          <w:sz w:val="24"/>
          <w:szCs w:val="24"/>
        </w:rPr>
        <w:t xml:space="preserve">Abundance was calculated by </w:t>
      </w:r>
      <w:r w:rsidR="00910DC4">
        <w:rPr>
          <w:rFonts w:ascii="Times New Roman" w:hAnsi="Times New Roman" w:cs="Times New Roman"/>
          <w:sz w:val="24"/>
          <w:szCs w:val="24"/>
        </w:rPr>
        <w:t>summing the sequence counts from all OTU's assigned to a given genus and dividing by the total number of sequences</w:t>
      </w:r>
      <w:r w:rsidR="001368D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"V4" indicates the amplicon was sequenced from the V4 region of the 16S gene, "Random" indicates a randomly located sequence read</w:t>
      </w:r>
      <w:r w:rsidRPr="005546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-Accent1"/>
        <w:tblW w:w="0" w:type="auto"/>
        <w:tblLook w:val="04A0"/>
      </w:tblPr>
      <w:tblGrid>
        <w:gridCol w:w="1456"/>
        <w:gridCol w:w="1696"/>
        <w:gridCol w:w="876"/>
        <w:gridCol w:w="1030"/>
        <w:gridCol w:w="1030"/>
        <w:gridCol w:w="1030"/>
        <w:gridCol w:w="876"/>
        <w:gridCol w:w="1030"/>
      </w:tblGrid>
      <w:tr w:rsidR="00D443A3" w:rsidRPr="0055463D" w:rsidTr="00DA0D95">
        <w:trPr>
          <w:cnfStyle w:val="100000000000"/>
        </w:trPr>
        <w:tc>
          <w:tcPr>
            <w:cnfStyle w:val="001000000000"/>
            <w:tcW w:w="0" w:type="auto"/>
          </w:tcPr>
          <w:p w:rsidR="006E6CC0" w:rsidRPr="0055463D" w:rsidRDefault="006E6CC0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:rsidR="006E6CC0" w:rsidRPr="0055463D" w:rsidRDefault="006E6CC0" w:rsidP="00E940C5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301</w:t>
            </w:r>
          </w:p>
        </w:tc>
        <w:tc>
          <w:tcPr>
            <w:tcW w:w="0" w:type="auto"/>
            <w:gridSpan w:val="2"/>
          </w:tcPr>
          <w:p w:rsidR="006E6CC0" w:rsidRPr="0055463D" w:rsidRDefault="006E6CC0" w:rsidP="00E940C5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106</w:t>
            </w:r>
          </w:p>
        </w:tc>
      </w:tr>
      <w:tr w:rsidR="00C43BE6" w:rsidRPr="0055463D" w:rsidTr="00DA0D95">
        <w:trPr>
          <w:cnfStyle w:val="000000100000"/>
        </w:trPr>
        <w:tc>
          <w:tcPr>
            <w:cnfStyle w:val="001000000000"/>
            <w:tcW w:w="0" w:type="auto"/>
          </w:tcPr>
          <w:p w:rsidR="006E6CC0" w:rsidRPr="0055463D" w:rsidRDefault="00A85422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6E6CC0" w:rsidRPr="0055463D" w:rsidRDefault="006E6CC0" w:rsidP="00A86839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</w:p>
        </w:tc>
        <w:tc>
          <w:tcPr>
            <w:tcW w:w="0" w:type="auto"/>
          </w:tcPr>
          <w:p w:rsidR="00A86839" w:rsidRDefault="006E6CC0" w:rsidP="00A86839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GAIIX </w:t>
            </w:r>
          </w:p>
          <w:p w:rsidR="006E6CC0" w:rsidRPr="0055463D" w:rsidRDefault="006E6CC0" w:rsidP="00A86839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6839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86839" w:rsidRDefault="006E6CC0" w:rsidP="00A86839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GAIIX </w:t>
            </w:r>
          </w:p>
          <w:p w:rsidR="006E6CC0" w:rsidRPr="0055463D" w:rsidRDefault="006E6CC0" w:rsidP="00A86839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6839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</w:p>
        </w:tc>
      </w:tr>
      <w:tr w:rsidR="00C43BE6" w:rsidRPr="0055463D" w:rsidTr="00DA0D95">
        <w:tc>
          <w:tcPr>
            <w:cnfStyle w:val="001000000000"/>
            <w:tcW w:w="0" w:type="auto"/>
            <w:vMerge w:val="restart"/>
          </w:tcPr>
          <w:p w:rsidR="006E6CC0" w:rsidRPr="0055463D" w:rsidRDefault="006E6CC0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301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8855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9003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899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3BE6" w:rsidRPr="0055463D" w:rsidTr="00DA0D95">
        <w:trPr>
          <w:cnfStyle w:val="000000100000"/>
        </w:trPr>
        <w:tc>
          <w:tcPr>
            <w:cnfStyle w:val="001000000000"/>
            <w:tcW w:w="0" w:type="auto"/>
            <w:vMerge/>
          </w:tcPr>
          <w:p w:rsidR="006E6CC0" w:rsidRPr="0055463D" w:rsidRDefault="006E6CC0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948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9483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3BE6" w:rsidRPr="0055463D" w:rsidTr="00DA0D95">
        <w:tc>
          <w:tcPr>
            <w:cnfStyle w:val="001000000000"/>
            <w:tcW w:w="0" w:type="auto"/>
            <w:vMerge/>
          </w:tcPr>
          <w:p w:rsidR="006E6CC0" w:rsidRPr="0055463D" w:rsidRDefault="006E6CC0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 (</w:t>
            </w:r>
            <w:r w:rsidR="00203EA9">
              <w:rPr>
                <w:rFonts w:ascii="Times New Roman" w:hAnsi="Times New Roman" w:cs="Times New Roman"/>
                <w:sz w:val="24"/>
                <w:szCs w:val="24"/>
              </w:rPr>
              <w:t>Run 1)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3BE6" w:rsidRPr="0055463D" w:rsidTr="00DA0D95">
        <w:trPr>
          <w:cnfStyle w:val="000000100000"/>
        </w:trPr>
        <w:tc>
          <w:tcPr>
            <w:cnfStyle w:val="001000000000"/>
            <w:tcW w:w="0" w:type="auto"/>
            <w:vMerge/>
          </w:tcPr>
          <w:p w:rsidR="006E6CC0" w:rsidRPr="0055463D" w:rsidRDefault="006E6CC0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 (</w:t>
            </w:r>
            <w:r w:rsidR="00203EA9">
              <w:rPr>
                <w:rFonts w:ascii="Times New Roman" w:hAnsi="Times New Roman" w:cs="Times New Roman"/>
                <w:sz w:val="24"/>
                <w:szCs w:val="24"/>
              </w:rPr>
              <w:t>Run 2)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3BE6" w:rsidRPr="0055463D" w:rsidTr="00DA0D95">
        <w:tc>
          <w:tcPr>
            <w:cnfStyle w:val="001000000000"/>
            <w:tcW w:w="0" w:type="auto"/>
            <w:vMerge w:val="restart"/>
          </w:tcPr>
          <w:p w:rsidR="006E6CC0" w:rsidRPr="0055463D" w:rsidRDefault="006E6CC0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106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8331</w:t>
            </w:r>
          </w:p>
        </w:tc>
      </w:tr>
      <w:tr w:rsidR="00C43BE6" w:rsidRPr="0055463D" w:rsidTr="00DA0D95">
        <w:trPr>
          <w:cnfStyle w:val="000000100000"/>
        </w:trPr>
        <w:tc>
          <w:tcPr>
            <w:cnfStyle w:val="001000000000"/>
            <w:tcW w:w="0" w:type="auto"/>
            <w:vMerge/>
          </w:tcPr>
          <w:p w:rsidR="006E6CC0" w:rsidRPr="0055463D" w:rsidRDefault="006E6CC0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CC0" w:rsidRPr="0055463D" w:rsidRDefault="006E6CC0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A85422" w:rsidRPr="0055463D" w:rsidTr="00DA0D95">
        <w:tc>
          <w:tcPr>
            <w:cnfStyle w:val="001000000000"/>
            <w:tcW w:w="0" w:type="auto"/>
          </w:tcPr>
          <w:p w:rsidR="00A85422" w:rsidRPr="0055463D" w:rsidRDefault="00A85422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y-Curtis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</w:tcPr>
          <w:p w:rsidR="00A85422" w:rsidRDefault="00A85422" w:rsidP="00A8542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GAIIX </w:t>
            </w:r>
          </w:p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85422" w:rsidRDefault="00A85422" w:rsidP="00A8542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GAIIX </w:t>
            </w:r>
          </w:p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85422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A85422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</w:p>
        </w:tc>
      </w:tr>
      <w:tr w:rsidR="00A85422" w:rsidRPr="0055463D" w:rsidTr="00DA0D95">
        <w:trPr>
          <w:cnfStyle w:val="000000100000"/>
        </w:trPr>
        <w:tc>
          <w:tcPr>
            <w:cnfStyle w:val="001000000000"/>
            <w:tcW w:w="0" w:type="auto"/>
          </w:tcPr>
          <w:p w:rsidR="00A85422" w:rsidRPr="0055463D" w:rsidRDefault="00A85422" w:rsidP="00A85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301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03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68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10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85422" w:rsidRPr="0055463D" w:rsidTr="00DA0D95">
        <w:tc>
          <w:tcPr>
            <w:cnfStyle w:val="001000000000"/>
            <w:tcW w:w="0" w:type="auto"/>
          </w:tcPr>
          <w:p w:rsidR="00A85422" w:rsidRPr="0055463D" w:rsidRDefault="00A85422" w:rsidP="00A85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67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10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85422" w:rsidRPr="0055463D" w:rsidTr="00DA0D95">
        <w:trPr>
          <w:cnfStyle w:val="000000100000"/>
        </w:trPr>
        <w:tc>
          <w:tcPr>
            <w:cnfStyle w:val="001000000000"/>
            <w:tcW w:w="0" w:type="auto"/>
          </w:tcPr>
          <w:p w:rsidR="00A85422" w:rsidRPr="0055463D" w:rsidRDefault="00A85422" w:rsidP="00A85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 (</w:t>
            </w:r>
            <w:r w:rsidR="00203EA9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66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85422" w:rsidRPr="0055463D" w:rsidTr="00DA0D95">
        <w:tc>
          <w:tcPr>
            <w:cnfStyle w:val="001000000000"/>
            <w:tcW w:w="0" w:type="auto"/>
          </w:tcPr>
          <w:p w:rsidR="00A85422" w:rsidRPr="0055463D" w:rsidRDefault="00A85422" w:rsidP="00A85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GAIIX </w:t>
            </w:r>
            <w:r w:rsidR="00203EA9">
              <w:rPr>
                <w:rFonts w:ascii="Times New Roman" w:hAnsi="Times New Roman" w:cs="Times New Roman"/>
                <w:sz w:val="24"/>
                <w:szCs w:val="24"/>
              </w:rPr>
              <w:t>(Run 2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85422" w:rsidRPr="0055463D" w:rsidTr="00DA0D95">
        <w:trPr>
          <w:cnfStyle w:val="000000100000"/>
        </w:trPr>
        <w:tc>
          <w:tcPr>
            <w:cnfStyle w:val="001000000000"/>
            <w:tcW w:w="0" w:type="auto"/>
          </w:tcPr>
          <w:p w:rsidR="00A85422" w:rsidRPr="0055463D" w:rsidRDefault="00A85422" w:rsidP="00A85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FW106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0" w:type="auto"/>
          </w:tcPr>
          <w:p w:rsidR="00A85422" w:rsidRPr="0055463D" w:rsidRDefault="00A85422" w:rsidP="00A8542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71</w:t>
            </w:r>
          </w:p>
        </w:tc>
      </w:tr>
      <w:tr w:rsidR="00A85422" w:rsidRPr="0055463D" w:rsidTr="00DA0D95">
        <w:tc>
          <w:tcPr>
            <w:cnfStyle w:val="001000000000"/>
            <w:tcW w:w="0" w:type="auto"/>
          </w:tcPr>
          <w:p w:rsidR="00A85422" w:rsidRPr="0055463D" w:rsidRDefault="00A85422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GAIIX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A85422" w:rsidRPr="0055463D" w:rsidTr="00DA0D95">
        <w:trPr>
          <w:cnfStyle w:val="000000100000"/>
        </w:trPr>
        <w:tc>
          <w:tcPr>
            <w:cnfStyle w:val="001000000000"/>
            <w:tcW w:w="0" w:type="auto"/>
            <w:gridSpan w:val="2"/>
          </w:tcPr>
          <w:p w:rsidR="00A85422" w:rsidRPr="0055463D" w:rsidRDefault="00A85422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50907">
              <w:rPr>
                <w:rFonts w:ascii="Times New Roman" w:hAnsi="Times New Roman" w:cs="Times New Roman"/>
                <w:sz w:val="24"/>
                <w:szCs w:val="24"/>
              </w:rPr>
              <w:t>Assembled Sequences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16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61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6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0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71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8</w:t>
            </w:r>
          </w:p>
        </w:tc>
      </w:tr>
      <w:tr w:rsidR="00A85422" w:rsidRPr="0055463D" w:rsidTr="00DA0D95">
        <w:tc>
          <w:tcPr>
            <w:cnfStyle w:val="001000000000"/>
            <w:tcW w:w="0" w:type="auto"/>
            <w:gridSpan w:val="2"/>
          </w:tcPr>
          <w:p w:rsidR="00A85422" w:rsidRPr="00C43BE6" w:rsidRDefault="00A85422" w:rsidP="00E940C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ust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85422" w:rsidRPr="0055463D" w:rsidTr="00DA0D95">
        <w:trPr>
          <w:cnfStyle w:val="000000100000"/>
        </w:trPr>
        <w:tc>
          <w:tcPr>
            <w:cnfStyle w:val="001000000000"/>
            <w:tcW w:w="0" w:type="auto"/>
            <w:gridSpan w:val="2"/>
          </w:tcPr>
          <w:p w:rsidR="00A85422" w:rsidRPr="0055463D" w:rsidRDefault="00A85422" w:rsidP="00E9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Read Location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0" w:type="auto"/>
          </w:tcPr>
          <w:p w:rsidR="00A85422" w:rsidRPr="0055463D" w:rsidRDefault="00A85422" w:rsidP="00E940C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3D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</w:tr>
    </w:tbl>
    <w:p w:rsidR="00C43BE6" w:rsidRDefault="00C43BE6" w:rsidP="006E6CC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43BE6" w:rsidRDefault="00C43BE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TU'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fined for MiSeq-derived amplicons by IEG internal pipeline as described in Materials and Methods</w:t>
      </w:r>
    </w:p>
    <w:p w:rsidR="00B50907" w:rsidRDefault="00C43BE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Cluste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ere determined for 16S genes extracted from the read libraries using CD-Hit with 0.</w:t>
      </w:r>
      <w:r w:rsidR="008874D0">
        <w:rPr>
          <w:rFonts w:ascii="Times New Roman" w:hAnsi="Times New Roman" w:cs="Times New Roman"/>
          <w:sz w:val="20"/>
          <w:szCs w:val="20"/>
        </w:rPr>
        <w:t xml:space="preserve">97 </w:t>
      </w:r>
      <w:r>
        <w:rPr>
          <w:rFonts w:ascii="Times New Roman" w:hAnsi="Times New Roman" w:cs="Times New Roman"/>
          <w:sz w:val="20"/>
          <w:szCs w:val="20"/>
        </w:rPr>
        <w:t>identity cutoff</w:t>
      </w:r>
    </w:p>
    <w:p w:rsidR="00B50907" w:rsidRDefault="00B509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50907" w:rsidRPr="0055463D" w:rsidRDefault="00B50907" w:rsidP="00B50907">
      <w:pPr>
        <w:jc w:val="both"/>
        <w:rPr>
          <w:rFonts w:ascii="Times New Roman" w:hAnsi="Times New Roman" w:cs="Times New Roman"/>
          <w:sz w:val="24"/>
          <w:szCs w:val="24"/>
        </w:rPr>
      </w:pPr>
      <w:r w:rsidRPr="0055463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5463D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Diversity Statistics</w:t>
      </w:r>
      <w:r w:rsidRPr="0055463D">
        <w:rPr>
          <w:rFonts w:ascii="Times New Roman" w:hAnsi="Times New Roman" w:cs="Times New Roman"/>
          <w:b/>
          <w:sz w:val="24"/>
          <w:szCs w:val="24"/>
        </w:rPr>
        <w:t>.</w:t>
      </w:r>
      <w:r w:rsidRPr="0055463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Diversity statistics were calculated from the OTU abundance profiles using R using the </w:t>
      </w:r>
      <w:r>
        <w:rPr>
          <w:rFonts w:ascii="Times New Roman" w:hAnsi="Times New Roman" w:cs="Times New Roman"/>
          <w:i/>
          <w:sz w:val="24"/>
          <w:szCs w:val="24"/>
        </w:rPr>
        <w:t>vega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fossil</w:t>
      </w:r>
      <w:r>
        <w:rPr>
          <w:rFonts w:ascii="Times New Roman" w:hAnsi="Times New Roman" w:cs="Times New Roman"/>
          <w:sz w:val="24"/>
          <w:szCs w:val="24"/>
        </w:rPr>
        <w:t xml:space="preserve"> packag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3"/>
        <w:gridCol w:w="963"/>
        <w:gridCol w:w="963"/>
      </w:tblGrid>
      <w:tr w:rsidR="00B50907" w:rsidTr="00B5090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400">
              <w:rPr>
                <w:rFonts w:ascii="Times New Roman" w:hAnsi="Times New Roman" w:cs="Times New Roman"/>
                <w:b/>
                <w:sz w:val="24"/>
                <w:szCs w:val="24"/>
              </w:rPr>
              <w:t>FW3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400">
              <w:rPr>
                <w:rFonts w:ascii="Times New Roman" w:hAnsi="Times New Roman" w:cs="Times New Roman"/>
                <w:b/>
                <w:sz w:val="24"/>
                <w:szCs w:val="24"/>
              </w:rPr>
              <w:t>FW106</w:t>
            </w:r>
          </w:p>
        </w:tc>
      </w:tr>
      <w:tr w:rsidR="00B50907" w:rsidTr="00B50907">
        <w:tc>
          <w:tcPr>
            <w:tcW w:w="1163" w:type="dxa"/>
            <w:tcBorders>
              <w:top w:val="single" w:sz="12" w:space="0" w:color="auto"/>
            </w:tcBorders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6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</w:tr>
      <w:tr w:rsidR="00B50907" w:rsidTr="00B50907">
        <w:tc>
          <w:tcPr>
            <w:tcW w:w="1163" w:type="dxa"/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annon</w:t>
            </w:r>
          </w:p>
        </w:tc>
        <w:tc>
          <w:tcPr>
            <w:tcW w:w="963" w:type="dxa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0" w:type="auto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B50907" w:rsidTr="00B50907">
        <w:tc>
          <w:tcPr>
            <w:tcW w:w="1163" w:type="dxa"/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mpson </w:t>
            </w:r>
          </w:p>
        </w:tc>
        <w:tc>
          <w:tcPr>
            <w:tcW w:w="963" w:type="dxa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50907" w:rsidTr="00B50907">
        <w:tc>
          <w:tcPr>
            <w:tcW w:w="1163" w:type="dxa"/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verse Simpson</w:t>
            </w:r>
          </w:p>
        </w:tc>
        <w:tc>
          <w:tcPr>
            <w:tcW w:w="963" w:type="dxa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4</w:t>
            </w:r>
          </w:p>
        </w:tc>
        <w:tc>
          <w:tcPr>
            <w:tcW w:w="0" w:type="auto"/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B50907" w:rsidTr="00B50907">
        <w:tc>
          <w:tcPr>
            <w:tcW w:w="1163" w:type="dxa"/>
            <w:tcBorders>
              <w:bottom w:val="single" w:sz="12" w:space="0" w:color="auto"/>
            </w:tcBorders>
          </w:tcPr>
          <w:p w:rsidR="00B50907" w:rsidRPr="00886400" w:rsidRDefault="00B50907" w:rsidP="00B509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elo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venness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50907" w:rsidRDefault="00B50907" w:rsidP="00B50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</w:tbl>
    <w:p w:rsidR="00C43BE6" w:rsidRDefault="00C43BE6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br w:type="page"/>
      </w:r>
    </w:p>
    <w:p w:rsidR="006E6CC0" w:rsidRDefault="006E6CC0" w:rsidP="006E6CC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C7369" w:rsidRDefault="00CC2CBF" w:rsidP="00B509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C2AC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3A62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F6153" w:rsidRPr="00323487">
        <w:rPr>
          <w:rFonts w:ascii="Times New Roman" w:hAnsi="Times New Roman" w:cs="Times New Roman"/>
          <w:b/>
          <w:sz w:val="24"/>
          <w:szCs w:val="24"/>
        </w:rPr>
        <w:t>Abundances of Cytochromes and Hydrogenase Genes Identified in the Metagenomes</w:t>
      </w:r>
      <w:r w:rsidRPr="008F61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633F0">
        <w:rPr>
          <w:rFonts w:ascii="Times New Roman" w:hAnsi="Times New Roman" w:cs="Times New Roman"/>
          <w:sz w:val="24"/>
          <w:szCs w:val="24"/>
        </w:rPr>
        <w:t>Abundances are expressed as percentages of the number of protein-coding genes assigned to a particular COG ID compared to all protein-coding genes assigned to all COG IDs (</w:t>
      </w:r>
      <w:r>
        <w:rPr>
          <w:rFonts w:ascii="Times New Roman" w:hAnsi="Times New Roman" w:cs="Times New Roman"/>
          <w:sz w:val="24"/>
          <w:szCs w:val="24"/>
        </w:rPr>
        <w:t>74229 and 345758 for FW106 and FW301, respectively</w:t>
      </w:r>
      <w:r w:rsidR="001633F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35724" w:rsidRPr="00C35724" w:rsidRDefault="00C35724" w:rsidP="0072184C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LightShading-Accent1"/>
        <w:tblW w:w="0" w:type="auto"/>
        <w:tblLayout w:type="fixed"/>
        <w:tblLook w:val="04A0"/>
      </w:tblPr>
      <w:tblGrid>
        <w:gridCol w:w="1458"/>
        <w:gridCol w:w="5040"/>
        <w:gridCol w:w="810"/>
        <w:gridCol w:w="720"/>
        <w:gridCol w:w="810"/>
        <w:gridCol w:w="738"/>
      </w:tblGrid>
      <w:tr w:rsidR="00D441DF" w:rsidRPr="00BC2ACE" w:rsidTr="00250CD4">
        <w:trPr>
          <w:cnfStyle w:val="100000000000"/>
        </w:trPr>
        <w:tc>
          <w:tcPr>
            <w:cnfStyle w:val="001000000000"/>
            <w:tcW w:w="1458" w:type="dxa"/>
            <w:vMerge w:val="restart"/>
          </w:tcPr>
          <w:p w:rsidR="00193F84" w:rsidRDefault="00D441DF" w:rsidP="00E940C5">
            <w:pPr>
              <w:jc w:val="center"/>
              <w:rPr>
                <w:rFonts w:ascii="Times New Roman" w:eastAsiaTheme="majorEastAsia" w:hAnsi="Times New Roman" w:cs="Times New Roman"/>
                <w:b w:val="0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>CO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D</w:t>
            </w:r>
          </w:p>
        </w:tc>
        <w:tc>
          <w:tcPr>
            <w:tcW w:w="5040" w:type="dxa"/>
            <w:vMerge w:val="restart"/>
          </w:tcPr>
          <w:p w:rsidR="00193F84" w:rsidRDefault="00D441DF" w:rsidP="00E940C5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gridSpan w:val="2"/>
          </w:tcPr>
          <w:p w:rsidR="00D441DF" w:rsidRPr="00BC2ACE" w:rsidRDefault="00D441DF" w:rsidP="00D441D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>FW106</w:t>
            </w:r>
          </w:p>
        </w:tc>
        <w:tc>
          <w:tcPr>
            <w:tcW w:w="1548" w:type="dxa"/>
            <w:gridSpan w:val="2"/>
          </w:tcPr>
          <w:p w:rsidR="00D441DF" w:rsidRPr="00BC2ACE" w:rsidRDefault="00D441DF" w:rsidP="00D441D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>FW301</w:t>
            </w:r>
          </w:p>
        </w:tc>
      </w:tr>
      <w:tr w:rsidR="00D441DF" w:rsidRPr="00BC2ACE" w:rsidTr="00250CD4">
        <w:trPr>
          <w:cnfStyle w:val="000000100000"/>
        </w:trPr>
        <w:tc>
          <w:tcPr>
            <w:cnfStyle w:val="001000000000"/>
            <w:tcW w:w="1458" w:type="dxa"/>
            <w:vMerge/>
          </w:tcPr>
          <w:p w:rsidR="00193F84" w:rsidRDefault="00193F84" w:rsidP="00E940C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40" w:type="dxa"/>
            <w:vMerge/>
          </w:tcPr>
          <w:p w:rsidR="00193F84" w:rsidRDefault="00193F84" w:rsidP="00E940C5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D441DF" w:rsidRPr="00BC2ACE" w:rsidRDefault="00D441DF" w:rsidP="00D441D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720" w:type="dxa"/>
          </w:tcPr>
          <w:p w:rsidR="00D441DF" w:rsidRPr="00BC2ACE" w:rsidRDefault="00D441DF" w:rsidP="00D441D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</w:tcPr>
          <w:p w:rsidR="00D441DF" w:rsidRPr="00BC2ACE" w:rsidRDefault="00D441DF" w:rsidP="00D441D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738" w:type="dxa"/>
          </w:tcPr>
          <w:p w:rsidR="00D441DF" w:rsidRPr="00BC2ACE" w:rsidRDefault="00D441DF" w:rsidP="00D441D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chrome </w:t>
            </w:r>
            <w:r w:rsidRPr="00BC2A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C2A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oxidase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</w:rPr>
              <w:t xml:space="preserve">, mono- and </w:t>
            </w:r>
            <w:proofErr w:type="spellStart"/>
            <w:r w:rsidRPr="00BC2ACE">
              <w:rPr>
                <w:rFonts w:ascii="Times New Roman" w:hAnsi="Times New Roman" w:cs="Times New Roman"/>
              </w:rPr>
              <w:t>diheme</w:t>
            </w:r>
            <w:proofErr w:type="spellEnd"/>
            <w:r w:rsidRPr="00BC2ACE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857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53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993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</w:rPr>
              <w:t>bb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3</w:t>
            </w:r>
            <w:r w:rsidRPr="00BC2ACE">
              <w:rPr>
                <w:rFonts w:ascii="Times New Roman" w:hAnsi="Times New Roman" w:cs="Times New Roman"/>
              </w:rPr>
              <w:t xml:space="preserve">-type cytochrome oxidase, cytochrome </w:t>
            </w:r>
            <w:r w:rsidRPr="00BC2ACE">
              <w:rPr>
                <w:rFonts w:ascii="Times New Roman" w:hAnsi="Times New Roman" w:cs="Times New Roman"/>
                <w:i/>
              </w:rPr>
              <w:t xml:space="preserve">c </w:t>
            </w:r>
            <w:r w:rsidRPr="00BC2ACE">
              <w:rPr>
                <w:rFonts w:ascii="Times New Roman" w:hAnsi="Times New Roman" w:cs="Times New Roman"/>
              </w:rPr>
              <w:t>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005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Nitrate/TMAO </w:t>
            </w:r>
            <w:proofErr w:type="spellStart"/>
            <w:r w:rsidRPr="00BC2ACE">
              <w:rPr>
                <w:rFonts w:ascii="Times New Roman" w:hAnsi="Times New Roman" w:cs="Times New Roman"/>
              </w:rPr>
              <w:t>reductases</w:t>
            </w:r>
            <w:proofErr w:type="spellEnd"/>
            <w:r w:rsidRPr="00BC2ACE">
              <w:rPr>
                <w:rFonts w:ascii="Times New Roman" w:hAnsi="Times New Roman" w:cs="Times New Roman"/>
              </w:rPr>
              <w:t xml:space="preserve">, membrane-bound </w:t>
            </w:r>
            <w:proofErr w:type="spellStart"/>
            <w:r w:rsidRPr="00BC2ACE">
              <w:rPr>
                <w:rFonts w:ascii="Times New Roman" w:hAnsi="Times New Roman" w:cs="Times New Roman"/>
              </w:rPr>
              <w:t>tetraheme</w:t>
            </w:r>
            <w:proofErr w:type="spellEnd"/>
            <w:r w:rsidRPr="00BC2ACE">
              <w:rPr>
                <w:rFonts w:ascii="Times New Roman" w:hAnsi="Times New Roman" w:cs="Times New Roman"/>
              </w:rPr>
              <w:t xml:space="preserve"> 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043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Nitrate reductase 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</w:rPr>
              <w:t>-type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245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258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Formate-dependent nitrite reductase, </w:t>
            </w:r>
            <w:proofErr w:type="spellStart"/>
            <w:r w:rsidRPr="00BC2ACE">
              <w:rPr>
                <w:rFonts w:ascii="Times New Roman" w:hAnsi="Times New Roman" w:cs="Times New Roman"/>
              </w:rPr>
              <w:t>periplasmic</w:t>
            </w:r>
            <w:proofErr w:type="spellEnd"/>
            <w:r w:rsidRPr="00BC2ACE">
              <w:rPr>
                <w:rFonts w:ascii="Times New Roman" w:hAnsi="Times New Roman" w:cs="Times New Roman"/>
              </w:rPr>
              <w:t xml:space="preserve"> 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52</w:t>
            </w:r>
            <w:r w:rsidRPr="00BC2AC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BC2ACE">
              <w:rPr>
                <w:rFonts w:ascii="Times New Roman" w:hAnsi="Times New Roman" w:cs="Times New Roman"/>
              </w:rPr>
              <w:t>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474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909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56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654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 xml:space="preserve">Cytochrome 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51</w:t>
            </w:r>
            <w:r w:rsidRPr="00BC2ACE">
              <w:rPr>
                <w:rFonts w:ascii="Times New Roman" w:hAnsi="Times New Roman" w:cs="Times New Roman"/>
              </w:rPr>
              <w:t>/</w:t>
            </w:r>
            <w:r w:rsidRPr="00BC2ACE">
              <w:rPr>
                <w:rFonts w:ascii="Times New Roman" w:hAnsi="Times New Roman" w:cs="Times New Roman"/>
                <w:i/>
              </w:rPr>
              <w:t>c</w:t>
            </w:r>
            <w:r w:rsidRPr="00BC2ACE">
              <w:rPr>
                <w:rFonts w:ascii="Times New Roman" w:hAnsi="Times New Roman" w:cs="Times New Roman"/>
                <w:i/>
                <w:vertAlign w:val="subscript"/>
              </w:rPr>
              <w:t>552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b w:val="0"/>
                <w:sz w:val="20"/>
                <w:szCs w:val="20"/>
              </w:rPr>
              <w:t>Hydrogenase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374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>-hydrogenase I large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437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>Fe-S-cluster-containing hydrogenase components 1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>Fe-S-cluster-containing hydrogenase components 2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>-hydrogenase I small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 xml:space="preserve">-hydrogenase I cytochrome </w:t>
            </w:r>
            <w:r w:rsidRPr="00BC2ACE">
              <w:rPr>
                <w:rFonts w:ascii="Times New Roman" w:hAnsi="Times New Roman" w:cs="Times New Roman"/>
                <w:i/>
              </w:rPr>
              <w:t>b</w:t>
            </w:r>
            <w:r w:rsidRPr="00BC2ACE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260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>-hydrogenase III small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261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>-hydrogenase III large subunit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3262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BC2ACE">
              <w:rPr>
                <w:rFonts w:ascii="Times New Roman" w:hAnsi="Times New Roman" w:cs="Times New Roman"/>
              </w:rPr>
              <w:t>Ni,Fe</w:t>
            </w:r>
            <w:proofErr w:type="spellEnd"/>
            <w:r w:rsidRPr="00BC2ACE">
              <w:rPr>
                <w:rFonts w:ascii="Times New Roman" w:hAnsi="Times New Roman" w:cs="Times New Roman"/>
              </w:rPr>
              <w:t>-hydrogenase III component G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C2CBF" w:rsidRPr="00BC2ACE" w:rsidTr="00250CD4">
        <w:trPr>
          <w:cnfStyle w:val="000000100000"/>
        </w:trPr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237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1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>Hydrogenase 4 membrane component (E)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C2CBF" w:rsidRPr="00BC2ACE" w:rsidTr="00250CD4">
        <w:tc>
          <w:tcPr>
            <w:cnfStyle w:val="001000000000"/>
            <w:tcW w:w="1458" w:type="dxa"/>
          </w:tcPr>
          <w:p w:rsidR="00CC2CBF" w:rsidRPr="00BC2ACE" w:rsidRDefault="00CC2CBF" w:rsidP="00D87BB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4624</w:t>
            </w:r>
          </w:p>
        </w:tc>
        <w:tc>
          <w:tcPr>
            <w:tcW w:w="5040" w:type="dxa"/>
          </w:tcPr>
          <w:p w:rsidR="00CC2CBF" w:rsidRPr="00BC2ACE" w:rsidRDefault="00CC2CBF" w:rsidP="00D87BB8">
            <w:pPr>
              <w:pStyle w:val="HTMLPreformatted"/>
              <w:cnfStyle w:val="000000000000"/>
              <w:rPr>
                <w:rFonts w:ascii="Times New Roman" w:hAnsi="Times New Roman" w:cs="Times New Roman"/>
              </w:rPr>
            </w:pPr>
            <w:r w:rsidRPr="00BC2ACE">
              <w:rPr>
                <w:rFonts w:ascii="Times New Roman" w:hAnsi="Times New Roman" w:cs="Times New Roman"/>
              </w:rPr>
              <w:t>Iron only hydrogenase large subunit, C-terminal domain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C2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8" w:type="dxa"/>
          </w:tcPr>
          <w:p w:rsidR="00CC2CBF" w:rsidRPr="00BC2ACE" w:rsidRDefault="00CC2CBF" w:rsidP="00D87BB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CC2CBF" w:rsidRDefault="00CC2CBF" w:rsidP="00CC2CBF">
      <w:pPr>
        <w:rPr>
          <w:rFonts w:ascii="Times New Roman" w:hAnsi="Times New Roman" w:cs="Times New Roman"/>
          <w:sz w:val="20"/>
          <w:szCs w:val="20"/>
        </w:rPr>
      </w:pPr>
    </w:p>
    <w:p w:rsidR="008F6153" w:rsidRDefault="008F61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B751E" w:rsidRDefault="00CC2CBF" w:rsidP="004B75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B3A62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F20D0B">
        <w:rPr>
          <w:rFonts w:ascii="Times New Roman" w:hAnsi="Times New Roman" w:cs="Times New Roman"/>
          <w:b/>
          <w:sz w:val="24"/>
          <w:szCs w:val="24"/>
        </w:rPr>
        <w:t xml:space="preserve">Distribution of key geochemical resistance genes in </w:t>
      </w:r>
      <w:r w:rsidR="00E247EC">
        <w:rPr>
          <w:rFonts w:ascii="Times New Roman" w:hAnsi="Times New Roman" w:cs="Times New Roman"/>
          <w:b/>
          <w:sz w:val="24"/>
          <w:szCs w:val="24"/>
        </w:rPr>
        <w:t>OR-I</w:t>
      </w:r>
      <w:r w:rsidR="00F20D0B">
        <w:rPr>
          <w:rFonts w:ascii="Times New Roman" w:hAnsi="Times New Roman" w:cs="Times New Roman"/>
          <w:b/>
          <w:sz w:val="24"/>
          <w:szCs w:val="24"/>
        </w:rPr>
        <w:t xml:space="preserve">FRC metagenomes.  </w:t>
      </w:r>
      <w:r w:rsidR="00C64550" w:rsidRPr="00C64550">
        <w:rPr>
          <w:rFonts w:ascii="Times New Roman" w:hAnsi="Times New Roman" w:cs="Times New Roman"/>
          <w:sz w:val="24"/>
          <w:szCs w:val="24"/>
        </w:rPr>
        <w:t>A) Metal resistance genes</w:t>
      </w:r>
      <w:r w:rsidR="00F20D0B">
        <w:rPr>
          <w:rFonts w:ascii="Times New Roman" w:hAnsi="Times New Roman" w:cs="Times New Roman"/>
          <w:sz w:val="24"/>
          <w:szCs w:val="24"/>
        </w:rPr>
        <w:t>.</w:t>
      </w:r>
      <w:r w:rsidR="00C64550" w:rsidRPr="00C64550">
        <w:rPr>
          <w:rFonts w:ascii="Times New Roman" w:hAnsi="Times New Roman" w:cs="Times New Roman"/>
          <w:sz w:val="24"/>
          <w:szCs w:val="24"/>
        </w:rPr>
        <w:t xml:space="preserve"> </w:t>
      </w:r>
      <w:r w:rsidR="00F20D0B">
        <w:rPr>
          <w:rFonts w:ascii="Times New Roman" w:hAnsi="Times New Roman" w:cs="Times New Roman"/>
          <w:sz w:val="24"/>
          <w:szCs w:val="24"/>
        </w:rPr>
        <w:t xml:space="preserve">B)  Antibiotic resistance genes.  </w:t>
      </w:r>
      <w:r w:rsidR="001633F0">
        <w:rPr>
          <w:rFonts w:ascii="Times New Roman" w:hAnsi="Times New Roman" w:cs="Times New Roman"/>
          <w:sz w:val="24"/>
          <w:szCs w:val="24"/>
        </w:rPr>
        <w:t>Abundances are expressed as percentages of the number of protein-coding genes assigned to a particular COG ID</w:t>
      </w:r>
      <w:r w:rsidR="00F20D0B">
        <w:rPr>
          <w:rFonts w:ascii="Times New Roman" w:hAnsi="Times New Roman" w:cs="Times New Roman"/>
          <w:sz w:val="24"/>
          <w:szCs w:val="24"/>
        </w:rPr>
        <w:t xml:space="preserve"> </w:t>
      </w:r>
      <w:r w:rsidR="001633F0">
        <w:rPr>
          <w:rFonts w:ascii="Times New Roman" w:hAnsi="Times New Roman" w:cs="Times New Roman"/>
          <w:sz w:val="24"/>
          <w:szCs w:val="24"/>
        </w:rPr>
        <w:t>compared to all protein-coding genes assigned to all COG IDs (74229 and 345758 for FW106 and FW301, respectively).</w:t>
      </w:r>
      <w:r w:rsidR="004B751E">
        <w:rPr>
          <w:rFonts w:ascii="Times New Roman" w:hAnsi="Times New Roman" w:cs="Times New Roman"/>
          <w:sz w:val="24"/>
          <w:szCs w:val="24"/>
        </w:rPr>
        <w:t xml:space="preserve">  C) </w:t>
      </w:r>
      <w:r w:rsidR="002045C7" w:rsidRPr="002045C7">
        <w:rPr>
          <w:rFonts w:ascii="Times New Roman" w:hAnsi="Times New Roman" w:cs="Times New Roman"/>
          <w:sz w:val="24"/>
          <w:szCs w:val="24"/>
        </w:rPr>
        <w:t xml:space="preserve">Plasmid and viral genes in FW301 and FW106 metagenomes based on phylogenetic assignment of protein-coding genes by IMG (successive 30%/60%/90% percent identity).  </w:t>
      </w:r>
      <w:r w:rsidR="004B751E" w:rsidRPr="00082845">
        <w:rPr>
          <w:rFonts w:ascii="Times New Roman" w:hAnsi="Times New Roman" w:cs="Times New Roman"/>
          <w:sz w:val="24"/>
          <w:szCs w:val="24"/>
        </w:rPr>
        <w:t>Domains: P (Plasmid), V (Virus)</w:t>
      </w:r>
    </w:p>
    <w:p w:rsidR="00CC2CBF" w:rsidRDefault="00CC2CBF" w:rsidP="001633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33F0" w:rsidRPr="00E940C5" w:rsidRDefault="00F20D0B" w:rsidP="001633F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 w:rsidR="00431E06">
        <w:rPr>
          <w:rFonts w:ascii="Times New Roman" w:hAnsi="Times New Roman" w:cs="Times New Roman"/>
          <w:sz w:val="24"/>
          <w:szCs w:val="24"/>
        </w:rPr>
        <w:t xml:space="preserve">  </w:t>
      </w:r>
      <w:r w:rsidR="00431E06">
        <w:rPr>
          <w:rFonts w:ascii="Times New Roman" w:hAnsi="Times New Roman" w:cs="Times New Roman"/>
          <w:i/>
          <w:sz w:val="24"/>
          <w:szCs w:val="24"/>
        </w:rPr>
        <w:t>Metal Resistance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6"/>
        <w:gridCol w:w="1712"/>
        <w:gridCol w:w="1699"/>
        <w:gridCol w:w="1358"/>
        <w:gridCol w:w="1699"/>
        <w:gridCol w:w="1512"/>
      </w:tblGrid>
      <w:tr w:rsidR="00CC2CBF" w:rsidTr="00D87BB8"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COG ID</w:t>
            </w:r>
          </w:p>
        </w:tc>
        <w:tc>
          <w:tcPr>
            <w:tcW w:w="1712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3057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FW301</w:t>
            </w:r>
          </w:p>
        </w:tc>
        <w:tc>
          <w:tcPr>
            <w:tcW w:w="3211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FW106</w:t>
            </w:r>
          </w:p>
        </w:tc>
      </w:tr>
      <w:tr w:rsidR="00CC2CBF" w:rsidTr="00D87BB8">
        <w:tc>
          <w:tcPr>
            <w:tcW w:w="1596" w:type="dxa"/>
            <w:vMerge/>
            <w:tcBorders>
              <w:bottom w:val="single" w:sz="12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  <w:tcBorders>
              <w:left w:val="single" w:sz="8" w:space="0" w:color="auto"/>
              <w:bottom w:val="single" w:sz="12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358" w:type="dxa"/>
            <w:tcBorders>
              <w:bottom w:val="single" w:sz="12" w:space="0" w:color="auto"/>
              <w:right w:val="single" w:sz="8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699" w:type="dxa"/>
            <w:tcBorders>
              <w:left w:val="single" w:sz="8" w:space="0" w:color="auto"/>
              <w:bottom w:val="single" w:sz="12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:rsidR="00CC2CBF" w:rsidRPr="004854A2" w:rsidRDefault="00CC2CBF" w:rsidP="00D87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C2CBF" w:rsidTr="00D87BB8">
        <w:tc>
          <w:tcPr>
            <w:tcW w:w="1596" w:type="dxa"/>
            <w:tcBorders>
              <w:top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98</w:t>
            </w:r>
          </w:p>
        </w:tc>
        <w:tc>
          <w:tcPr>
            <w:tcW w:w="1712" w:type="dxa"/>
            <w:tcBorders>
              <w:top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A</w:t>
            </w:r>
            <w:proofErr w:type="spellEnd"/>
          </w:p>
        </w:tc>
        <w:tc>
          <w:tcPr>
            <w:tcW w:w="1699" w:type="dxa"/>
            <w:tcBorders>
              <w:top w:val="single" w:sz="12" w:space="0" w:color="auto"/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8" w:type="dxa"/>
            <w:tcBorders>
              <w:top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7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d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72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R1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89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3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6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zc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13E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41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zc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3E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45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zcB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zcC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zcD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61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h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C2CBF" w:rsidTr="00D87BB8">
        <w:tc>
          <w:tcPr>
            <w:tcW w:w="1596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74</w:t>
            </w:r>
          </w:p>
        </w:tc>
        <w:tc>
          <w:tcPr>
            <w:tcW w:w="1712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tA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358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699" w:type="dxa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12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CC2CBF" w:rsidTr="00D87BB8">
        <w:tc>
          <w:tcPr>
            <w:tcW w:w="1596" w:type="dxa"/>
            <w:tcBorders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9</w:t>
            </w:r>
          </w:p>
        </w:tc>
        <w:tc>
          <w:tcPr>
            <w:tcW w:w="1712" w:type="dxa"/>
            <w:tcBorders>
              <w:bottom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tE</w:t>
            </w:r>
            <w:proofErr w:type="spellEnd"/>
          </w:p>
        </w:tc>
        <w:tc>
          <w:tcPr>
            <w:tcW w:w="1699" w:type="dxa"/>
            <w:tcBorders>
              <w:left w:val="single" w:sz="8" w:space="0" w:color="auto"/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8" w:type="dxa"/>
            <w:tcBorders>
              <w:bottom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99" w:type="dxa"/>
            <w:tcBorders>
              <w:left w:val="single" w:sz="8" w:space="0" w:color="auto"/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:rsidR="00CC2CBF" w:rsidRPr="004854A2" w:rsidRDefault="00CC2CBF" w:rsidP="00CC2CBF">
      <w:pPr>
        <w:rPr>
          <w:rFonts w:ascii="Times New Roman" w:hAnsi="Times New Roman" w:cs="Times New Roman"/>
          <w:sz w:val="24"/>
          <w:szCs w:val="24"/>
        </w:rPr>
      </w:pPr>
    </w:p>
    <w:p w:rsidR="00CC2CBF" w:rsidRPr="00E940C5" w:rsidRDefault="00C64550" w:rsidP="00CC2CBF">
      <w:pPr>
        <w:rPr>
          <w:rFonts w:ascii="Times New Roman" w:hAnsi="Times New Roman" w:cs="Times New Roman"/>
          <w:i/>
          <w:sz w:val="24"/>
          <w:szCs w:val="24"/>
        </w:rPr>
      </w:pPr>
      <w:r w:rsidRPr="00C64550">
        <w:rPr>
          <w:rFonts w:ascii="Times New Roman" w:hAnsi="Times New Roman" w:cs="Times New Roman"/>
          <w:sz w:val="24"/>
          <w:szCs w:val="24"/>
        </w:rPr>
        <w:t>B</w:t>
      </w:r>
      <w:r w:rsidR="00F20D0B">
        <w:rPr>
          <w:rFonts w:ascii="Times New Roman" w:hAnsi="Times New Roman" w:cs="Times New Roman"/>
          <w:sz w:val="24"/>
          <w:szCs w:val="24"/>
        </w:rPr>
        <w:t>)</w:t>
      </w:r>
      <w:r w:rsidR="00431E06">
        <w:rPr>
          <w:rFonts w:ascii="Times New Roman" w:hAnsi="Times New Roman" w:cs="Times New Roman"/>
          <w:sz w:val="24"/>
          <w:szCs w:val="24"/>
        </w:rPr>
        <w:t xml:space="preserve">  </w:t>
      </w:r>
      <w:r w:rsidR="00431E06">
        <w:rPr>
          <w:rFonts w:ascii="Times New Roman" w:hAnsi="Times New Roman" w:cs="Times New Roman"/>
          <w:i/>
          <w:sz w:val="24"/>
          <w:szCs w:val="24"/>
        </w:rPr>
        <w:t>Antibiotic Resistance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323"/>
        <w:gridCol w:w="857"/>
        <w:gridCol w:w="756"/>
        <w:gridCol w:w="857"/>
        <w:gridCol w:w="756"/>
      </w:tblGrid>
      <w:tr w:rsidR="00CC2CBF" w:rsidTr="00E940C5"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:rsidR="00193F84" w:rsidRDefault="00CC2CBF" w:rsidP="00E940C5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 w:rsidRPr="00CD70B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23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193F84" w:rsidRDefault="00CC2CBF" w:rsidP="00E940C5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 w:rsidRPr="00CD70BA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C2CBF" w:rsidRPr="00CD70BA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0BA">
              <w:rPr>
                <w:rFonts w:ascii="Times New Roman" w:hAnsi="Times New Roman" w:cs="Times New Roman"/>
                <w:b/>
                <w:sz w:val="24"/>
                <w:szCs w:val="24"/>
              </w:rPr>
              <w:t>FW30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CC2CBF" w:rsidRPr="00CD70BA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0BA">
              <w:rPr>
                <w:rFonts w:ascii="Times New Roman" w:hAnsi="Times New Roman" w:cs="Times New Roman"/>
                <w:b/>
                <w:sz w:val="24"/>
                <w:szCs w:val="24"/>
              </w:rPr>
              <w:t>FW106</w:t>
            </w:r>
          </w:p>
        </w:tc>
      </w:tr>
      <w:tr w:rsidR="00CC2CBF" w:rsidTr="00E940C5">
        <w:tc>
          <w:tcPr>
            <w:tcW w:w="1870" w:type="dxa"/>
            <w:vMerge/>
            <w:tcBorders>
              <w:bottom w:val="single" w:sz="12" w:space="0" w:color="auto"/>
            </w:tcBorders>
            <w:vAlign w:val="center"/>
          </w:tcPr>
          <w:p w:rsidR="00193F84" w:rsidRDefault="00193F84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193F84" w:rsidRDefault="00193F84" w:rsidP="00E9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CC2CBF" w:rsidRPr="004854A2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CC2CBF" w:rsidRPr="004854A2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CC2CBF" w:rsidRPr="004854A2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C2CBF" w:rsidRPr="004854A2" w:rsidRDefault="00CC2CBF" w:rsidP="00D44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A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C2CBF" w:rsidTr="00D87BB8">
        <w:tc>
          <w:tcPr>
            <w:tcW w:w="1870" w:type="dxa"/>
            <w:tcBorders>
              <w:top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lactamase Class A</w:t>
            </w:r>
          </w:p>
        </w:tc>
        <w:tc>
          <w:tcPr>
            <w:tcW w:w="1323" w:type="dxa"/>
            <w:tcBorders>
              <w:top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236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C2CBF" w:rsidTr="00D87BB8">
        <w:tc>
          <w:tcPr>
            <w:tcW w:w="1870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lactamase Class C</w:t>
            </w: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168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C2CBF" w:rsidTr="00D87BB8">
        <w:tc>
          <w:tcPr>
            <w:tcW w:w="1870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lactamase Class D</w:t>
            </w: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2602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2CBF" w:rsidTr="00D87BB8">
        <w:tc>
          <w:tcPr>
            <w:tcW w:w="1870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ion/multidrug efflux pump</w:t>
            </w: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084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3E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0" w:type="auto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CC2CBF" w:rsidTr="00D87BB8">
        <w:tc>
          <w:tcPr>
            <w:tcW w:w="1870" w:type="dxa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multidrug resistance protein</w:t>
            </w: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am00893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C2CBF" w:rsidTr="00D87BB8">
        <w:tc>
          <w:tcPr>
            <w:tcW w:w="1870" w:type="dxa"/>
            <w:tcBorders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haracteriz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c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ce protein</w:t>
            </w:r>
          </w:p>
        </w:tc>
        <w:tc>
          <w:tcPr>
            <w:tcW w:w="1323" w:type="dxa"/>
            <w:tcBorders>
              <w:bottom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272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C2CBF" w:rsidRDefault="00CC2CBF" w:rsidP="00D87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AC779D" w:rsidRDefault="00AC779D"/>
    <w:p w:rsidR="00B71618" w:rsidRDefault="004B751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)  </w:t>
      </w:r>
      <w:r>
        <w:rPr>
          <w:rFonts w:ascii="Times New Roman" w:hAnsi="Times New Roman" w:cs="Times New Roman"/>
          <w:i/>
          <w:sz w:val="24"/>
          <w:szCs w:val="24"/>
        </w:rPr>
        <w:t>Plasmid and Viral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0"/>
        <w:gridCol w:w="3256"/>
        <w:gridCol w:w="1310"/>
        <w:gridCol w:w="1190"/>
      </w:tblGrid>
      <w:tr w:rsidR="00AC779D" w:rsidTr="009A5F1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779D" w:rsidRPr="00AC779D" w:rsidRDefault="00AC779D" w:rsidP="00AC77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79D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779D" w:rsidRPr="00AC779D" w:rsidRDefault="00AC779D" w:rsidP="00AC77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79D">
              <w:rPr>
                <w:rFonts w:ascii="Times New Roman" w:hAnsi="Times New Roman" w:cs="Times New Roman"/>
                <w:b/>
                <w:sz w:val="24"/>
                <w:szCs w:val="24"/>
              </w:rPr>
              <w:t>Phylum/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779D" w:rsidRPr="00AC779D" w:rsidRDefault="00AC779D" w:rsidP="00AC77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79D">
              <w:rPr>
                <w:rFonts w:ascii="Times New Roman" w:hAnsi="Times New Roman" w:cs="Times New Roman"/>
                <w:b/>
                <w:sz w:val="24"/>
                <w:szCs w:val="24"/>
              </w:rPr>
              <w:t>FW3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779D" w:rsidRPr="00AC779D" w:rsidRDefault="00AC779D" w:rsidP="00AC77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79D">
              <w:rPr>
                <w:rFonts w:ascii="Times New Roman" w:hAnsi="Times New Roman" w:cs="Times New Roman"/>
                <w:b/>
                <w:sz w:val="24"/>
                <w:szCs w:val="24"/>
              </w:rPr>
              <w:t>FW106</w:t>
            </w:r>
          </w:p>
        </w:tc>
      </w:tr>
      <w:tr w:rsidR="00AC779D" w:rsidTr="00AC779D">
        <w:tc>
          <w:tcPr>
            <w:tcW w:w="0" w:type="auto"/>
            <w:tcBorders>
              <w:top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/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38/18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/1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6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100/47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/70/11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27/27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/82/47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/203/76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/81/24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/41/5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/142/4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i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karyota</w:t>
            </w:r>
            <w:proofErr w:type="spellEnd"/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-Transcribing Viruses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  <w:tr w:rsidR="00AC779D" w:rsidTr="00AC779D">
        <w:tc>
          <w:tcPr>
            <w:tcW w:w="0" w:type="auto"/>
            <w:tcBorders>
              <w:bottom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s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es No RNA St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/167/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779D" w:rsidRDefault="00AC779D" w:rsidP="00AC77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/0</w:t>
            </w:r>
          </w:p>
        </w:tc>
      </w:tr>
    </w:tbl>
    <w:p w:rsidR="00AC779D" w:rsidRDefault="00AC779D" w:rsidP="00AC77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483D" w:rsidRPr="00AC779D" w:rsidRDefault="0012483D" w:rsidP="004B751E">
      <w:pPr>
        <w:rPr>
          <w:b/>
        </w:rPr>
      </w:pPr>
    </w:p>
    <w:sectPr w:rsidR="0012483D" w:rsidRPr="00AC779D" w:rsidSect="00E91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CC2CBF"/>
    <w:rsid w:val="00012F83"/>
    <w:rsid w:val="00027E95"/>
    <w:rsid w:val="00031C26"/>
    <w:rsid w:val="00055C1D"/>
    <w:rsid w:val="0006355F"/>
    <w:rsid w:val="00076D73"/>
    <w:rsid w:val="00077B32"/>
    <w:rsid w:val="00082845"/>
    <w:rsid w:val="0009642A"/>
    <w:rsid w:val="000C13E8"/>
    <w:rsid w:val="000C58BF"/>
    <w:rsid w:val="000D4B38"/>
    <w:rsid w:val="00102B2B"/>
    <w:rsid w:val="00107019"/>
    <w:rsid w:val="00123F01"/>
    <w:rsid w:val="00124039"/>
    <w:rsid w:val="0012483D"/>
    <w:rsid w:val="001368DB"/>
    <w:rsid w:val="00154F7E"/>
    <w:rsid w:val="001610DA"/>
    <w:rsid w:val="001633F0"/>
    <w:rsid w:val="00166F8C"/>
    <w:rsid w:val="001740D9"/>
    <w:rsid w:val="00177E67"/>
    <w:rsid w:val="00193F84"/>
    <w:rsid w:val="00195061"/>
    <w:rsid w:val="001A20D2"/>
    <w:rsid w:val="001F0481"/>
    <w:rsid w:val="002034C6"/>
    <w:rsid w:val="00203EA9"/>
    <w:rsid w:val="002045C7"/>
    <w:rsid w:val="00215839"/>
    <w:rsid w:val="002216F9"/>
    <w:rsid w:val="0022281A"/>
    <w:rsid w:val="00231885"/>
    <w:rsid w:val="00235661"/>
    <w:rsid w:val="002416DD"/>
    <w:rsid w:val="00250CD4"/>
    <w:rsid w:val="0027121A"/>
    <w:rsid w:val="0027456C"/>
    <w:rsid w:val="00290B74"/>
    <w:rsid w:val="002A271E"/>
    <w:rsid w:val="002B1E56"/>
    <w:rsid w:val="002B61DE"/>
    <w:rsid w:val="002D2F17"/>
    <w:rsid w:val="002D3227"/>
    <w:rsid w:val="002D6E7D"/>
    <w:rsid w:val="002F1064"/>
    <w:rsid w:val="00313E49"/>
    <w:rsid w:val="003151E1"/>
    <w:rsid w:val="00321E9D"/>
    <w:rsid w:val="003229E3"/>
    <w:rsid w:val="00323487"/>
    <w:rsid w:val="0033315A"/>
    <w:rsid w:val="003515CB"/>
    <w:rsid w:val="003568D7"/>
    <w:rsid w:val="003778D5"/>
    <w:rsid w:val="00384803"/>
    <w:rsid w:val="003A05F3"/>
    <w:rsid w:val="003A36FF"/>
    <w:rsid w:val="003C26AA"/>
    <w:rsid w:val="003E6456"/>
    <w:rsid w:val="003F19A0"/>
    <w:rsid w:val="00402D94"/>
    <w:rsid w:val="00407691"/>
    <w:rsid w:val="00431E06"/>
    <w:rsid w:val="00440A1F"/>
    <w:rsid w:val="00451861"/>
    <w:rsid w:val="00453B51"/>
    <w:rsid w:val="00463B76"/>
    <w:rsid w:val="00482D14"/>
    <w:rsid w:val="004B65A4"/>
    <w:rsid w:val="004B751E"/>
    <w:rsid w:val="004C7369"/>
    <w:rsid w:val="004D1079"/>
    <w:rsid w:val="004E602B"/>
    <w:rsid w:val="0050115D"/>
    <w:rsid w:val="00514A76"/>
    <w:rsid w:val="005153D3"/>
    <w:rsid w:val="005258E5"/>
    <w:rsid w:val="00533EF2"/>
    <w:rsid w:val="00535BFD"/>
    <w:rsid w:val="00542CB9"/>
    <w:rsid w:val="00544B30"/>
    <w:rsid w:val="0055463D"/>
    <w:rsid w:val="005675B6"/>
    <w:rsid w:val="00571FC2"/>
    <w:rsid w:val="00573797"/>
    <w:rsid w:val="00574F7C"/>
    <w:rsid w:val="0058680B"/>
    <w:rsid w:val="00586B07"/>
    <w:rsid w:val="0058703C"/>
    <w:rsid w:val="005A7998"/>
    <w:rsid w:val="005B07B1"/>
    <w:rsid w:val="005B7139"/>
    <w:rsid w:val="005E0382"/>
    <w:rsid w:val="005F5371"/>
    <w:rsid w:val="005F6F7B"/>
    <w:rsid w:val="00601F8C"/>
    <w:rsid w:val="00614805"/>
    <w:rsid w:val="006165B9"/>
    <w:rsid w:val="00621034"/>
    <w:rsid w:val="00630F25"/>
    <w:rsid w:val="00660E58"/>
    <w:rsid w:val="0066675C"/>
    <w:rsid w:val="00682014"/>
    <w:rsid w:val="00692568"/>
    <w:rsid w:val="006A07B0"/>
    <w:rsid w:val="006A54EE"/>
    <w:rsid w:val="006B0E93"/>
    <w:rsid w:val="006B1D1E"/>
    <w:rsid w:val="006E6CC0"/>
    <w:rsid w:val="00712AE5"/>
    <w:rsid w:val="0072184C"/>
    <w:rsid w:val="00773719"/>
    <w:rsid w:val="0079253D"/>
    <w:rsid w:val="007B131C"/>
    <w:rsid w:val="007C04AE"/>
    <w:rsid w:val="007C321D"/>
    <w:rsid w:val="007C5087"/>
    <w:rsid w:val="007F54C9"/>
    <w:rsid w:val="00806275"/>
    <w:rsid w:val="00810BA6"/>
    <w:rsid w:val="00812F8A"/>
    <w:rsid w:val="00816871"/>
    <w:rsid w:val="00817CB4"/>
    <w:rsid w:val="00850EF7"/>
    <w:rsid w:val="00856364"/>
    <w:rsid w:val="0086006B"/>
    <w:rsid w:val="00861FD4"/>
    <w:rsid w:val="008823C9"/>
    <w:rsid w:val="00883C60"/>
    <w:rsid w:val="00886400"/>
    <w:rsid w:val="008874D0"/>
    <w:rsid w:val="008931B3"/>
    <w:rsid w:val="008C4C73"/>
    <w:rsid w:val="008D014C"/>
    <w:rsid w:val="008E1FC6"/>
    <w:rsid w:val="008F6153"/>
    <w:rsid w:val="008F6F59"/>
    <w:rsid w:val="00900838"/>
    <w:rsid w:val="00907150"/>
    <w:rsid w:val="00910DC4"/>
    <w:rsid w:val="00914B8F"/>
    <w:rsid w:val="009265B2"/>
    <w:rsid w:val="00946E22"/>
    <w:rsid w:val="009850C7"/>
    <w:rsid w:val="009A5F13"/>
    <w:rsid w:val="009B79B3"/>
    <w:rsid w:val="009D4D29"/>
    <w:rsid w:val="009E622F"/>
    <w:rsid w:val="00A10B73"/>
    <w:rsid w:val="00A242A9"/>
    <w:rsid w:val="00A3162A"/>
    <w:rsid w:val="00A322A2"/>
    <w:rsid w:val="00A42DFA"/>
    <w:rsid w:val="00A50DCA"/>
    <w:rsid w:val="00A64755"/>
    <w:rsid w:val="00A71599"/>
    <w:rsid w:val="00A85422"/>
    <w:rsid w:val="00A86839"/>
    <w:rsid w:val="00AB190E"/>
    <w:rsid w:val="00AC29C8"/>
    <w:rsid w:val="00AC779D"/>
    <w:rsid w:val="00AD5A8B"/>
    <w:rsid w:val="00AE02CC"/>
    <w:rsid w:val="00AE7ECF"/>
    <w:rsid w:val="00B3031E"/>
    <w:rsid w:val="00B467B5"/>
    <w:rsid w:val="00B4799F"/>
    <w:rsid w:val="00B50907"/>
    <w:rsid w:val="00B62BBC"/>
    <w:rsid w:val="00B62E0B"/>
    <w:rsid w:val="00B71618"/>
    <w:rsid w:val="00B959F0"/>
    <w:rsid w:val="00BA558B"/>
    <w:rsid w:val="00BB43B2"/>
    <w:rsid w:val="00BC3855"/>
    <w:rsid w:val="00BD1622"/>
    <w:rsid w:val="00BD629D"/>
    <w:rsid w:val="00BE7E3A"/>
    <w:rsid w:val="00C07623"/>
    <w:rsid w:val="00C17244"/>
    <w:rsid w:val="00C22A38"/>
    <w:rsid w:val="00C35724"/>
    <w:rsid w:val="00C357B7"/>
    <w:rsid w:val="00C43BE6"/>
    <w:rsid w:val="00C64550"/>
    <w:rsid w:val="00C64DB3"/>
    <w:rsid w:val="00C961E6"/>
    <w:rsid w:val="00CA6BEB"/>
    <w:rsid w:val="00CB1709"/>
    <w:rsid w:val="00CB3EA0"/>
    <w:rsid w:val="00CB70B2"/>
    <w:rsid w:val="00CC2CBF"/>
    <w:rsid w:val="00CD012F"/>
    <w:rsid w:val="00CD3209"/>
    <w:rsid w:val="00CE628B"/>
    <w:rsid w:val="00CE6B99"/>
    <w:rsid w:val="00CE7598"/>
    <w:rsid w:val="00D03339"/>
    <w:rsid w:val="00D07568"/>
    <w:rsid w:val="00D14C55"/>
    <w:rsid w:val="00D270F3"/>
    <w:rsid w:val="00D27D3C"/>
    <w:rsid w:val="00D441DF"/>
    <w:rsid w:val="00D443A3"/>
    <w:rsid w:val="00D56721"/>
    <w:rsid w:val="00D7210C"/>
    <w:rsid w:val="00D730A5"/>
    <w:rsid w:val="00D80C28"/>
    <w:rsid w:val="00D837D8"/>
    <w:rsid w:val="00D87BB8"/>
    <w:rsid w:val="00DA0D95"/>
    <w:rsid w:val="00DB35C4"/>
    <w:rsid w:val="00DB3A62"/>
    <w:rsid w:val="00DE0034"/>
    <w:rsid w:val="00DF12A6"/>
    <w:rsid w:val="00E01653"/>
    <w:rsid w:val="00E023B8"/>
    <w:rsid w:val="00E040E6"/>
    <w:rsid w:val="00E133F7"/>
    <w:rsid w:val="00E247EC"/>
    <w:rsid w:val="00E27EEB"/>
    <w:rsid w:val="00E32DE8"/>
    <w:rsid w:val="00E37F53"/>
    <w:rsid w:val="00E555C5"/>
    <w:rsid w:val="00E6263F"/>
    <w:rsid w:val="00E73CB2"/>
    <w:rsid w:val="00E74FB5"/>
    <w:rsid w:val="00E811D1"/>
    <w:rsid w:val="00E844FD"/>
    <w:rsid w:val="00E84AA1"/>
    <w:rsid w:val="00E91B04"/>
    <w:rsid w:val="00E92EB4"/>
    <w:rsid w:val="00E940C5"/>
    <w:rsid w:val="00EA5C23"/>
    <w:rsid w:val="00EA6279"/>
    <w:rsid w:val="00EC51B7"/>
    <w:rsid w:val="00EC7D3C"/>
    <w:rsid w:val="00ED1B0A"/>
    <w:rsid w:val="00F00B49"/>
    <w:rsid w:val="00F118BC"/>
    <w:rsid w:val="00F20D0B"/>
    <w:rsid w:val="00F46422"/>
    <w:rsid w:val="00F85836"/>
    <w:rsid w:val="00F9613D"/>
    <w:rsid w:val="00FA1B00"/>
    <w:rsid w:val="00FA1C08"/>
    <w:rsid w:val="00FA6B06"/>
    <w:rsid w:val="00FB32AF"/>
    <w:rsid w:val="00FB52CF"/>
    <w:rsid w:val="00FD57C9"/>
    <w:rsid w:val="00FE471D"/>
    <w:rsid w:val="00FF0CCA"/>
    <w:rsid w:val="00FF3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">
    <w:name w:val="LEGEND"/>
    <w:basedOn w:val="Normal"/>
    <w:link w:val="LEGENDChar"/>
    <w:rsid w:val="00CC2CBF"/>
    <w:pPr>
      <w:spacing w:after="240" w:line="480" w:lineRule="atLeast"/>
    </w:pPr>
    <w:rPr>
      <w:rFonts w:ascii="Arial" w:eastAsia="SimSun" w:hAnsi="Arial" w:cs="Times New Roman"/>
      <w:sz w:val="24"/>
      <w:szCs w:val="20"/>
      <w:lang w:val="en-GB"/>
    </w:rPr>
  </w:style>
  <w:style w:type="paragraph" w:customStyle="1" w:styleId="TBLTTL">
    <w:name w:val="TBLTTL"/>
    <w:basedOn w:val="TBLROW"/>
    <w:link w:val="TBLTTLChar"/>
    <w:rsid w:val="00CC2CBF"/>
    <w:rPr>
      <w:b/>
    </w:rPr>
  </w:style>
  <w:style w:type="paragraph" w:customStyle="1" w:styleId="TBLROW">
    <w:name w:val="TBLROW"/>
    <w:basedOn w:val="Normal"/>
    <w:link w:val="TBLROWChar"/>
    <w:rsid w:val="00CC2CBF"/>
    <w:pPr>
      <w:spacing w:after="240" w:line="360" w:lineRule="atLeast"/>
    </w:pPr>
    <w:rPr>
      <w:rFonts w:ascii="Arial" w:eastAsia="SimSun" w:hAnsi="Arial" w:cs="Times New Roman"/>
      <w:sz w:val="20"/>
      <w:szCs w:val="20"/>
      <w:lang w:val="en-GB"/>
    </w:rPr>
  </w:style>
  <w:style w:type="character" w:customStyle="1" w:styleId="TBLROWChar">
    <w:name w:val="TBLROW Char"/>
    <w:basedOn w:val="DefaultParagraphFont"/>
    <w:link w:val="TBLROW"/>
    <w:rsid w:val="00CC2CBF"/>
    <w:rPr>
      <w:rFonts w:ascii="Arial" w:eastAsia="SimSun" w:hAnsi="Arial" w:cs="Times New Roman"/>
      <w:sz w:val="20"/>
      <w:szCs w:val="20"/>
      <w:lang w:val="en-GB"/>
    </w:rPr>
  </w:style>
  <w:style w:type="character" w:customStyle="1" w:styleId="TBLTTLChar">
    <w:name w:val="TBLTTL Char"/>
    <w:basedOn w:val="TBLROWChar"/>
    <w:link w:val="TBLTTL"/>
    <w:rsid w:val="00CC2CBF"/>
    <w:rPr>
      <w:rFonts w:ascii="Arial" w:eastAsia="SimSun" w:hAnsi="Arial" w:cs="Times New Roman"/>
      <w:b/>
      <w:sz w:val="20"/>
      <w:szCs w:val="20"/>
      <w:lang w:val="en-GB"/>
    </w:rPr>
  </w:style>
  <w:style w:type="character" w:customStyle="1" w:styleId="LEGENDChar">
    <w:name w:val="LEGEND Char"/>
    <w:basedOn w:val="DefaultParagraphFont"/>
    <w:link w:val="LEGEND"/>
    <w:rsid w:val="00CC2CBF"/>
    <w:rPr>
      <w:rFonts w:ascii="Arial" w:eastAsia="SimSun" w:hAnsi="Arial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C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CBF"/>
  </w:style>
  <w:style w:type="paragraph" w:styleId="Footer">
    <w:name w:val="footer"/>
    <w:basedOn w:val="Normal"/>
    <w:link w:val="FooterChar"/>
    <w:uiPriority w:val="99"/>
    <w:unhideWhenUsed/>
    <w:rsid w:val="00CC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CBF"/>
  </w:style>
  <w:style w:type="character" w:styleId="CommentReference">
    <w:name w:val="annotation reference"/>
    <w:basedOn w:val="DefaultParagraphFont"/>
    <w:uiPriority w:val="99"/>
    <w:semiHidden/>
    <w:unhideWhenUsed/>
    <w:rsid w:val="00CC2C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C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C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C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C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C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C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2CB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2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2CBF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3F19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40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740D9"/>
    <w:rPr>
      <w:color w:val="800080"/>
      <w:u w:val="single"/>
    </w:rPr>
  </w:style>
  <w:style w:type="table" w:styleId="LightShading-Accent1">
    <w:name w:val="Light Shading Accent 1"/>
    <w:basedOn w:val="TableNormal"/>
    <w:uiPriority w:val="60"/>
    <w:rsid w:val="006A07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A0D9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">
    <w:name w:val="LEGEND"/>
    <w:basedOn w:val="Normal"/>
    <w:link w:val="LEGENDChar"/>
    <w:rsid w:val="00CC2CBF"/>
    <w:pPr>
      <w:spacing w:after="240" w:line="480" w:lineRule="atLeast"/>
    </w:pPr>
    <w:rPr>
      <w:rFonts w:ascii="Arial" w:eastAsia="SimSun" w:hAnsi="Arial" w:cs="Times New Roman"/>
      <w:sz w:val="24"/>
      <w:szCs w:val="20"/>
      <w:lang w:val="en-GB"/>
    </w:rPr>
  </w:style>
  <w:style w:type="paragraph" w:customStyle="1" w:styleId="TBLTTL">
    <w:name w:val="TBLTTL"/>
    <w:basedOn w:val="TBLROW"/>
    <w:link w:val="TBLTTLChar"/>
    <w:rsid w:val="00CC2CBF"/>
    <w:rPr>
      <w:b/>
    </w:rPr>
  </w:style>
  <w:style w:type="paragraph" w:customStyle="1" w:styleId="TBLROW">
    <w:name w:val="TBLROW"/>
    <w:basedOn w:val="Normal"/>
    <w:link w:val="TBLROWChar"/>
    <w:rsid w:val="00CC2CBF"/>
    <w:pPr>
      <w:spacing w:after="240" w:line="360" w:lineRule="atLeast"/>
    </w:pPr>
    <w:rPr>
      <w:rFonts w:ascii="Arial" w:eastAsia="SimSun" w:hAnsi="Arial" w:cs="Times New Roman"/>
      <w:sz w:val="20"/>
      <w:szCs w:val="20"/>
      <w:lang w:val="en-GB"/>
    </w:rPr>
  </w:style>
  <w:style w:type="character" w:customStyle="1" w:styleId="TBLROWChar">
    <w:name w:val="TBLROW Char"/>
    <w:basedOn w:val="DefaultParagraphFont"/>
    <w:link w:val="TBLROW"/>
    <w:rsid w:val="00CC2CBF"/>
    <w:rPr>
      <w:rFonts w:ascii="Arial" w:eastAsia="SimSun" w:hAnsi="Arial" w:cs="Times New Roman"/>
      <w:sz w:val="20"/>
      <w:szCs w:val="20"/>
      <w:lang w:val="en-GB"/>
    </w:rPr>
  </w:style>
  <w:style w:type="character" w:customStyle="1" w:styleId="TBLTTLChar">
    <w:name w:val="TBLTTL Char"/>
    <w:basedOn w:val="TBLROWChar"/>
    <w:link w:val="TBLTTL"/>
    <w:rsid w:val="00CC2CBF"/>
    <w:rPr>
      <w:rFonts w:ascii="Arial" w:eastAsia="SimSun" w:hAnsi="Arial" w:cs="Times New Roman"/>
      <w:b/>
      <w:sz w:val="20"/>
      <w:szCs w:val="20"/>
      <w:lang w:val="en-GB"/>
    </w:rPr>
  </w:style>
  <w:style w:type="character" w:customStyle="1" w:styleId="LEGENDChar">
    <w:name w:val="LEGEND Char"/>
    <w:basedOn w:val="DefaultParagraphFont"/>
    <w:link w:val="LEGEND"/>
    <w:rsid w:val="00CC2CBF"/>
    <w:rPr>
      <w:rFonts w:ascii="Arial" w:eastAsia="SimSun" w:hAnsi="Arial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C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CBF"/>
  </w:style>
  <w:style w:type="paragraph" w:styleId="Footer">
    <w:name w:val="footer"/>
    <w:basedOn w:val="Normal"/>
    <w:link w:val="FooterChar"/>
    <w:uiPriority w:val="99"/>
    <w:unhideWhenUsed/>
    <w:rsid w:val="00CC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CBF"/>
  </w:style>
  <w:style w:type="character" w:styleId="CommentReference">
    <w:name w:val="annotation reference"/>
    <w:basedOn w:val="DefaultParagraphFont"/>
    <w:uiPriority w:val="99"/>
    <w:semiHidden/>
    <w:unhideWhenUsed/>
    <w:rsid w:val="00CC2C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C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C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C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C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C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C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2CB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2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2CBF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3F19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40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740D9"/>
    <w:rPr>
      <w:color w:val="800080"/>
      <w:u w:val="single"/>
    </w:rPr>
  </w:style>
  <w:style w:type="table" w:styleId="LightShading-Accent1">
    <w:name w:val="Light Shading Accent 1"/>
    <w:basedOn w:val="TableNormal"/>
    <w:uiPriority w:val="60"/>
    <w:rsid w:val="006A07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A0D9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openxmlformats.org/officeDocument/2006/relationships/customXml" Target="../customXml/item3.xml"/><Relationship Id="rId4" Type="http://schemas.openxmlformats.org/officeDocument/2006/relationships/fontTable" Target="fontTable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2.DOCX</DocumentId>
    <IsDeleted xmlns="d66a66c9-44e3-46d1-b0e5-b9cef715d00f">false</IsDeleted>
    <TitleName xmlns="d66a66c9-44e3-46d1-b0e5-b9cef715d00f">Data Sheet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0AB9FBF-FD9F-47A6-9A2B-D61D321D62EE}"/>
</file>

<file path=customXml/itemProps2.xml><?xml version="1.0" encoding="utf-8"?>
<ds:datastoreItem xmlns:ds="http://schemas.openxmlformats.org/officeDocument/2006/customXml" ds:itemID="{C3B43D4C-B11C-443D-B9D3-F61DA2E2AE8C}"/>
</file>

<file path=customXml/itemProps3.xml><?xml version="1.0" encoding="utf-8"?>
<ds:datastoreItem xmlns:ds="http://schemas.openxmlformats.org/officeDocument/2006/customXml" ds:itemID="{1EDD65CF-07C3-433E-B543-88D30A8789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s Hemme</dc:creator>
  <cp:lastModifiedBy>Chirs Hemme</cp:lastModifiedBy>
  <cp:revision>2</cp:revision>
  <cp:lastPrinted>2015-04-22T20:12:00Z</cp:lastPrinted>
  <dcterms:created xsi:type="dcterms:W3CDTF">2015-07-17T17:42:00Z</dcterms:created>
  <dcterms:modified xsi:type="dcterms:W3CDTF">2015-07-1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